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1F5D2" w14:textId="3A18B1C6" w:rsidR="001717D1" w:rsidRDefault="001717D1">
      <w:bookmarkStart w:id="0" w:name="_Hlk67391123"/>
      <w:r w:rsidRPr="00BD7F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BD7F42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</w:t>
      </w:r>
      <w:r w:rsidRPr="00BD7F42">
        <w:rPr>
          <w:rFonts w:ascii="Times New Roman" w:hAnsi="Times New Roman" w:cs="Times New Roman"/>
        </w:rPr>
        <w:t xml:space="preserve"> Frequency of each medication pathway used in patients who received at least 1 Covid-19 directed therapy. Those categories with less than 4 patients were reported as ≤3.</w:t>
      </w:r>
      <w:bookmarkEnd w:id="0"/>
      <w:r w:rsidRPr="009E17E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3855"/>
        <w:gridCol w:w="2985"/>
        <w:gridCol w:w="2115"/>
        <w:gridCol w:w="1590"/>
        <w:gridCol w:w="1031"/>
        <w:gridCol w:w="555"/>
        <w:gridCol w:w="829"/>
      </w:tblGrid>
      <w:tr w:rsidR="00654170" w:rsidRPr="00BD7F42" w14:paraId="023BB96A" w14:textId="77777777" w:rsidTr="00654170">
        <w:tc>
          <w:tcPr>
            <w:tcW w:w="12960" w:type="dxa"/>
            <w:gridSpan w:val="7"/>
          </w:tcPr>
          <w:p w14:paraId="5C173AE8" w14:textId="77777777" w:rsidR="00654170" w:rsidRPr="00BD7F42" w:rsidRDefault="00654170" w:rsidP="00BE0ECB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</w:rPr>
              <w:t>Medications Grouped by Date of Treatment Initiation</w:t>
            </w:r>
          </w:p>
        </w:tc>
      </w:tr>
      <w:tr w:rsidR="00654170" w:rsidRPr="00BD7F42" w14:paraId="4D973B21" w14:textId="77777777" w:rsidTr="00654170">
        <w:tc>
          <w:tcPr>
            <w:tcW w:w="3855" w:type="dxa"/>
          </w:tcPr>
          <w:p w14:paraId="4844D6E6" w14:textId="77777777" w:rsidR="00654170" w:rsidRPr="00BD7F42" w:rsidRDefault="00654170" w:rsidP="00BE0ECB">
            <w:r w:rsidRPr="00BD7F42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2985" w:type="dxa"/>
          </w:tcPr>
          <w:p w14:paraId="13F502A9" w14:textId="77777777" w:rsidR="00654170" w:rsidRPr="00BD7F42" w:rsidRDefault="00654170" w:rsidP="00BE0ECB">
            <w:r w:rsidRPr="00BD7F42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2115" w:type="dxa"/>
          </w:tcPr>
          <w:p w14:paraId="3973D45A" w14:textId="77777777" w:rsidR="00654170" w:rsidRPr="00BD7F42" w:rsidRDefault="00654170" w:rsidP="00BE0ECB">
            <w:r w:rsidRPr="00BD7F42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590" w:type="dxa"/>
          </w:tcPr>
          <w:p w14:paraId="2BA65B0F" w14:textId="77777777" w:rsidR="00654170" w:rsidRPr="00BD7F42" w:rsidRDefault="00654170" w:rsidP="00BE0ECB">
            <w:r w:rsidRPr="00BD7F42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1031" w:type="dxa"/>
          </w:tcPr>
          <w:p w14:paraId="28002A8A" w14:textId="77777777" w:rsidR="00654170" w:rsidRPr="00BD7F42" w:rsidRDefault="00654170" w:rsidP="00BE0ECB">
            <w:r w:rsidRPr="00BD7F42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555" w:type="dxa"/>
          </w:tcPr>
          <w:p w14:paraId="296CACA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829" w:type="dxa"/>
          </w:tcPr>
          <w:p w14:paraId="492939B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654170" w:rsidRPr="00BD7F42" w14:paraId="17AAF575" w14:textId="77777777" w:rsidTr="00654170">
        <w:tc>
          <w:tcPr>
            <w:tcW w:w="3855" w:type="dxa"/>
          </w:tcPr>
          <w:p w14:paraId="3DC4362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2B5F70B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7739C1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938952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ABF78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E8DE72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77</w:t>
            </w:r>
          </w:p>
        </w:tc>
        <w:tc>
          <w:tcPr>
            <w:tcW w:w="829" w:type="dxa"/>
          </w:tcPr>
          <w:p w14:paraId="54E95D3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.17%</w:t>
            </w:r>
          </w:p>
        </w:tc>
      </w:tr>
      <w:tr w:rsidR="00654170" w:rsidRPr="00BD7F42" w14:paraId="18567615" w14:textId="77777777" w:rsidTr="00654170">
        <w:tc>
          <w:tcPr>
            <w:tcW w:w="3855" w:type="dxa"/>
          </w:tcPr>
          <w:p w14:paraId="14974C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0B5E401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39CD5C5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65B5E7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A4439F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671D70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829" w:type="dxa"/>
          </w:tcPr>
          <w:p w14:paraId="48524CB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.71%</w:t>
            </w:r>
          </w:p>
        </w:tc>
      </w:tr>
      <w:tr w:rsidR="00654170" w:rsidRPr="00BD7F42" w14:paraId="7B1F734F" w14:textId="77777777" w:rsidTr="00654170">
        <w:tc>
          <w:tcPr>
            <w:tcW w:w="3855" w:type="dxa"/>
          </w:tcPr>
          <w:p w14:paraId="47FCB66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44EF79A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21A870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EBC154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08A166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C8AF2D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829" w:type="dxa"/>
          </w:tcPr>
          <w:p w14:paraId="599318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.50%</w:t>
            </w:r>
          </w:p>
        </w:tc>
      </w:tr>
      <w:tr w:rsidR="00654170" w:rsidRPr="00BD7F42" w14:paraId="25CA92D0" w14:textId="77777777" w:rsidTr="00654170">
        <w:tc>
          <w:tcPr>
            <w:tcW w:w="3855" w:type="dxa"/>
          </w:tcPr>
          <w:p w14:paraId="0097A03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53EA94B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6958A49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8AF5EA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ACEAA5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569D9F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829" w:type="dxa"/>
          </w:tcPr>
          <w:p w14:paraId="78DBDD6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75%</w:t>
            </w:r>
          </w:p>
        </w:tc>
      </w:tr>
      <w:tr w:rsidR="00654170" w:rsidRPr="00BD7F42" w14:paraId="41BAA89F" w14:textId="77777777" w:rsidTr="00654170">
        <w:tc>
          <w:tcPr>
            <w:tcW w:w="3855" w:type="dxa"/>
          </w:tcPr>
          <w:p w14:paraId="676F04E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291C463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CBDC70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78A243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99C8B2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592447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29" w:type="dxa"/>
          </w:tcPr>
          <w:p w14:paraId="475923A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07%</w:t>
            </w:r>
          </w:p>
        </w:tc>
      </w:tr>
      <w:tr w:rsidR="00654170" w:rsidRPr="00BD7F42" w14:paraId="287EAA45" w14:textId="77777777" w:rsidTr="00654170">
        <w:tc>
          <w:tcPr>
            <w:tcW w:w="3855" w:type="dxa"/>
          </w:tcPr>
          <w:p w14:paraId="30E3B08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29F72F6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0AE2B43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628C9D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5D3525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70A66F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29" w:type="dxa"/>
          </w:tcPr>
          <w:p w14:paraId="551BD9C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.01%</w:t>
            </w:r>
          </w:p>
        </w:tc>
      </w:tr>
      <w:tr w:rsidR="00654170" w:rsidRPr="00BD7F42" w14:paraId="649F398E" w14:textId="77777777" w:rsidTr="00654170">
        <w:tc>
          <w:tcPr>
            <w:tcW w:w="3855" w:type="dxa"/>
          </w:tcPr>
          <w:p w14:paraId="1E56E00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05DD208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F36509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1BE470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BB7F51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B43595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29" w:type="dxa"/>
          </w:tcPr>
          <w:p w14:paraId="31C81A2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.11%</w:t>
            </w:r>
          </w:p>
        </w:tc>
      </w:tr>
      <w:tr w:rsidR="00654170" w:rsidRPr="00BD7F42" w14:paraId="50605C47" w14:textId="77777777" w:rsidTr="00654170">
        <w:tc>
          <w:tcPr>
            <w:tcW w:w="3855" w:type="dxa"/>
          </w:tcPr>
          <w:p w14:paraId="4B6FE70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1F00089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5F5535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2E620B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182FC9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921892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29" w:type="dxa"/>
          </w:tcPr>
          <w:p w14:paraId="66972B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95%</w:t>
            </w:r>
          </w:p>
        </w:tc>
      </w:tr>
      <w:tr w:rsidR="00654170" w:rsidRPr="00BD7F42" w14:paraId="446E4F89" w14:textId="77777777" w:rsidTr="00654170">
        <w:tc>
          <w:tcPr>
            <w:tcW w:w="3855" w:type="dxa"/>
          </w:tcPr>
          <w:p w14:paraId="1BC0DE1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5115117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04AE3E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4161C8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F51AB2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B1EF86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29" w:type="dxa"/>
          </w:tcPr>
          <w:p w14:paraId="0E2BE14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85%</w:t>
            </w:r>
          </w:p>
        </w:tc>
      </w:tr>
      <w:tr w:rsidR="00654170" w:rsidRPr="00BD7F42" w14:paraId="0666C5E8" w14:textId="77777777" w:rsidTr="00654170">
        <w:tc>
          <w:tcPr>
            <w:tcW w:w="3855" w:type="dxa"/>
          </w:tcPr>
          <w:p w14:paraId="56EE267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0945979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4DD4595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67412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E061FE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C01CD2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29" w:type="dxa"/>
          </w:tcPr>
          <w:p w14:paraId="0C28703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69%</w:t>
            </w:r>
          </w:p>
        </w:tc>
      </w:tr>
      <w:tr w:rsidR="00654170" w:rsidRPr="00BD7F42" w14:paraId="71308C01" w14:textId="77777777" w:rsidTr="00654170">
        <w:tc>
          <w:tcPr>
            <w:tcW w:w="3855" w:type="dxa"/>
          </w:tcPr>
          <w:p w14:paraId="2FC2FE6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66A71DF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3436924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C96BB6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DA06A2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E15778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29" w:type="dxa"/>
          </w:tcPr>
          <w:p w14:paraId="1896EDE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64%</w:t>
            </w:r>
          </w:p>
        </w:tc>
      </w:tr>
      <w:tr w:rsidR="00654170" w:rsidRPr="00BD7F42" w14:paraId="51887134" w14:textId="77777777" w:rsidTr="00654170">
        <w:tc>
          <w:tcPr>
            <w:tcW w:w="3855" w:type="dxa"/>
          </w:tcPr>
          <w:p w14:paraId="6E77F63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0B2CFBD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57C61D9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66992A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B2AF87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A8BB09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9" w:type="dxa"/>
          </w:tcPr>
          <w:p w14:paraId="1C039C1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42%</w:t>
            </w:r>
          </w:p>
        </w:tc>
      </w:tr>
      <w:tr w:rsidR="00654170" w:rsidRPr="00BD7F42" w14:paraId="7767BF5C" w14:textId="77777777" w:rsidTr="00654170">
        <w:tc>
          <w:tcPr>
            <w:tcW w:w="3855" w:type="dxa"/>
          </w:tcPr>
          <w:p w14:paraId="7A6BB6F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985" w:type="dxa"/>
          </w:tcPr>
          <w:p w14:paraId="11575B8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5F601C0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520BA7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39D893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DA51E9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9" w:type="dxa"/>
          </w:tcPr>
          <w:p w14:paraId="2292DE5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37%</w:t>
            </w:r>
          </w:p>
        </w:tc>
      </w:tr>
      <w:tr w:rsidR="00654170" w:rsidRPr="00BD7F42" w14:paraId="21C73088" w14:textId="77777777" w:rsidTr="00654170">
        <w:tc>
          <w:tcPr>
            <w:tcW w:w="3855" w:type="dxa"/>
          </w:tcPr>
          <w:p w14:paraId="622528E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469E0E5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3898E7D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D02DA7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1845D1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DF38B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9" w:type="dxa"/>
          </w:tcPr>
          <w:p w14:paraId="632F1F0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27%</w:t>
            </w:r>
          </w:p>
        </w:tc>
      </w:tr>
      <w:tr w:rsidR="00654170" w:rsidRPr="00BD7F42" w14:paraId="227E47F1" w14:textId="77777777" w:rsidTr="00654170">
        <w:tc>
          <w:tcPr>
            <w:tcW w:w="3855" w:type="dxa"/>
          </w:tcPr>
          <w:p w14:paraId="719DA01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471314D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4212E2B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98FFD7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3FC860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9AF217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9" w:type="dxa"/>
          </w:tcPr>
          <w:p w14:paraId="6EA3F1C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27%</w:t>
            </w:r>
          </w:p>
        </w:tc>
      </w:tr>
      <w:tr w:rsidR="00654170" w:rsidRPr="00BD7F42" w14:paraId="1AF6DB99" w14:textId="77777777" w:rsidTr="00654170">
        <w:tc>
          <w:tcPr>
            <w:tcW w:w="3855" w:type="dxa"/>
          </w:tcPr>
          <w:p w14:paraId="619A9F5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03DF048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DBD6C9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6FA88A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45985A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9690B5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29" w:type="dxa"/>
          </w:tcPr>
          <w:p w14:paraId="1DE5FBB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21%</w:t>
            </w:r>
          </w:p>
        </w:tc>
      </w:tr>
      <w:tr w:rsidR="00654170" w:rsidRPr="00BD7F42" w14:paraId="74DF0707" w14:textId="77777777" w:rsidTr="00654170">
        <w:tc>
          <w:tcPr>
            <w:tcW w:w="3855" w:type="dxa"/>
          </w:tcPr>
          <w:p w14:paraId="0B534BE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1594D10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9233AF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79A6F5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AD893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E75B01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29" w:type="dxa"/>
          </w:tcPr>
          <w:p w14:paraId="23F1232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16%</w:t>
            </w:r>
          </w:p>
        </w:tc>
      </w:tr>
      <w:tr w:rsidR="00654170" w:rsidRPr="00BD7F42" w14:paraId="069C629C" w14:textId="77777777" w:rsidTr="00654170">
        <w:tc>
          <w:tcPr>
            <w:tcW w:w="3855" w:type="dxa"/>
          </w:tcPr>
          <w:p w14:paraId="2B1D92A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288FD4E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30E8742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0BC866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B7E25B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17AC68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29" w:type="dxa"/>
          </w:tcPr>
          <w:p w14:paraId="0E20424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06%</w:t>
            </w:r>
          </w:p>
        </w:tc>
      </w:tr>
      <w:tr w:rsidR="00654170" w:rsidRPr="00BD7F42" w14:paraId="6A15972B" w14:textId="77777777" w:rsidTr="00654170">
        <w:tc>
          <w:tcPr>
            <w:tcW w:w="3855" w:type="dxa"/>
          </w:tcPr>
          <w:p w14:paraId="387FBDF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7A73E3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06099DA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9F16D2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DF4489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F913B7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29" w:type="dxa"/>
          </w:tcPr>
          <w:p w14:paraId="21A24AA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00%</w:t>
            </w:r>
          </w:p>
        </w:tc>
      </w:tr>
      <w:tr w:rsidR="00654170" w:rsidRPr="00BD7F42" w14:paraId="05F4ADEF" w14:textId="77777777" w:rsidTr="00654170">
        <w:tc>
          <w:tcPr>
            <w:tcW w:w="3855" w:type="dxa"/>
          </w:tcPr>
          <w:p w14:paraId="59552B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tocilizumab</w:t>
            </w:r>
          </w:p>
        </w:tc>
        <w:tc>
          <w:tcPr>
            <w:tcW w:w="2985" w:type="dxa"/>
          </w:tcPr>
          <w:p w14:paraId="3374C5B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21D2FE1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66A79B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DCB642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ECCFDE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29" w:type="dxa"/>
          </w:tcPr>
          <w:p w14:paraId="4934B44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00%</w:t>
            </w:r>
          </w:p>
        </w:tc>
      </w:tr>
      <w:tr w:rsidR="00654170" w:rsidRPr="00BD7F42" w14:paraId="33A84B02" w14:textId="77777777" w:rsidTr="00654170">
        <w:tc>
          <w:tcPr>
            <w:tcW w:w="3855" w:type="dxa"/>
          </w:tcPr>
          <w:p w14:paraId="16C16EC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15C2E68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711207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BC4355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13F7A9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B4FA65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29" w:type="dxa"/>
          </w:tcPr>
          <w:p w14:paraId="49AE02A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95%</w:t>
            </w:r>
          </w:p>
        </w:tc>
      </w:tr>
      <w:tr w:rsidR="00654170" w:rsidRPr="00BD7F42" w14:paraId="17E88286" w14:textId="77777777" w:rsidTr="00654170">
        <w:tc>
          <w:tcPr>
            <w:tcW w:w="3855" w:type="dxa"/>
          </w:tcPr>
          <w:p w14:paraId="5A52681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2670F8F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570B690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BC8265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8732B9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55D5B2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9" w:type="dxa"/>
          </w:tcPr>
          <w:p w14:paraId="197E289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58%</w:t>
            </w:r>
          </w:p>
        </w:tc>
      </w:tr>
      <w:tr w:rsidR="00654170" w:rsidRPr="00BD7F42" w14:paraId="1230099E" w14:textId="77777777" w:rsidTr="00654170">
        <w:tc>
          <w:tcPr>
            <w:tcW w:w="3855" w:type="dxa"/>
          </w:tcPr>
          <w:p w14:paraId="4DE41B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4307BE1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1B14D30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8EF5B8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1970A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A6E732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7A43B2D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53%</w:t>
            </w:r>
          </w:p>
        </w:tc>
      </w:tr>
      <w:tr w:rsidR="00654170" w:rsidRPr="00BD7F42" w14:paraId="6DCE6DB5" w14:textId="77777777" w:rsidTr="00654170">
        <w:tc>
          <w:tcPr>
            <w:tcW w:w="3855" w:type="dxa"/>
          </w:tcPr>
          <w:p w14:paraId="57EDB87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steroid</w:t>
            </w:r>
          </w:p>
        </w:tc>
        <w:tc>
          <w:tcPr>
            <w:tcW w:w="2985" w:type="dxa"/>
          </w:tcPr>
          <w:p w14:paraId="55CA33F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4938BEA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0F62B4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EE67E1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B7FD62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4248616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53%</w:t>
            </w:r>
          </w:p>
        </w:tc>
      </w:tr>
      <w:tr w:rsidR="00654170" w:rsidRPr="00BD7F42" w14:paraId="048B7995" w14:textId="77777777" w:rsidTr="00654170">
        <w:tc>
          <w:tcPr>
            <w:tcW w:w="3855" w:type="dxa"/>
          </w:tcPr>
          <w:p w14:paraId="2353B42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tocilizumab</w:t>
            </w:r>
          </w:p>
        </w:tc>
        <w:tc>
          <w:tcPr>
            <w:tcW w:w="2985" w:type="dxa"/>
          </w:tcPr>
          <w:p w14:paraId="5D33690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18510D1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8709D4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34F5A4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64839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7BC6613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53%</w:t>
            </w:r>
          </w:p>
        </w:tc>
      </w:tr>
      <w:tr w:rsidR="00654170" w:rsidRPr="00BD7F42" w14:paraId="78C54C56" w14:textId="77777777" w:rsidTr="00654170">
        <w:tc>
          <w:tcPr>
            <w:tcW w:w="3855" w:type="dxa"/>
          </w:tcPr>
          <w:p w14:paraId="75C4087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7C84C38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0C4EAC4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4134C2B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01FB26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B0C599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23D68BF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53%</w:t>
            </w:r>
          </w:p>
        </w:tc>
      </w:tr>
      <w:tr w:rsidR="00654170" w:rsidRPr="00BD7F42" w14:paraId="6A9C8E6F" w14:textId="77777777" w:rsidTr="00654170">
        <w:tc>
          <w:tcPr>
            <w:tcW w:w="3855" w:type="dxa"/>
          </w:tcPr>
          <w:p w14:paraId="440E80D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7B72A7C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789B630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C33909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13F950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F44033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9" w:type="dxa"/>
          </w:tcPr>
          <w:p w14:paraId="4F3CCD4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47%</w:t>
            </w:r>
          </w:p>
        </w:tc>
      </w:tr>
      <w:tr w:rsidR="00654170" w:rsidRPr="00BD7F42" w14:paraId="3DBE32B5" w14:textId="77777777" w:rsidTr="00654170">
        <w:tc>
          <w:tcPr>
            <w:tcW w:w="3855" w:type="dxa"/>
          </w:tcPr>
          <w:p w14:paraId="1311308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157ED2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3D60579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40C488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647C16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9D4770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9" w:type="dxa"/>
          </w:tcPr>
          <w:p w14:paraId="06E5ECE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47%</w:t>
            </w:r>
          </w:p>
        </w:tc>
      </w:tr>
      <w:tr w:rsidR="00654170" w:rsidRPr="00BD7F42" w14:paraId="65B27069" w14:textId="77777777" w:rsidTr="00654170">
        <w:tc>
          <w:tcPr>
            <w:tcW w:w="3855" w:type="dxa"/>
          </w:tcPr>
          <w:p w14:paraId="44AC2CF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985" w:type="dxa"/>
          </w:tcPr>
          <w:p w14:paraId="1C459FB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360D6B8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BE3D6E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EB8AEE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E1B340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9" w:type="dxa"/>
          </w:tcPr>
          <w:p w14:paraId="74A7D56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47%</w:t>
            </w:r>
          </w:p>
        </w:tc>
      </w:tr>
      <w:tr w:rsidR="00654170" w:rsidRPr="00BD7F42" w14:paraId="24EC3902" w14:textId="77777777" w:rsidTr="00654170">
        <w:tc>
          <w:tcPr>
            <w:tcW w:w="3855" w:type="dxa"/>
          </w:tcPr>
          <w:p w14:paraId="098F5B9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steroid, tocilizumab</w:t>
            </w:r>
          </w:p>
        </w:tc>
        <w:tc>
          <w:tcPr>
            <w:tcW w:w="2985" w:type="dxa"/>
          </w:tcPr>
          <w:p w14:paraId="5BB880F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5038AC3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934B3E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5E71FB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EB8145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9" w:type="dxa"/>
          </w:tcPr>
          <w:p w14:paraId="26F1CA5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42%</w:t>
            </w:r>
          </w:p>
        </w:tc>
      </w:tr>
      <w:tr w:rsidR="00654170" w:rsidRPr="00BD7F42" w14:paraId="279F9EAF" w14:textId="77777777" w:rsidTr="00654170">
        <w:tc>
          <w:tcPr>
            <w:tcW w:w="3855" w:type="dxa"/>
          </w:tcPr>
          <w:p w14:paraId="1553CD8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4B01938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685A52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01E378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244951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C17D6B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9" w:type="dxa"/>
          </w:tcPr>
          <w:p w14:paraId="1995EC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42%</w:t>
            </w:r>
          </w:p>
        </w:tc>
      </w:tr>
      <w:tr w:rsidR="00654170" w:rsidRPr="00BD7F42" w14:paraId="6B3C6602" w14:textId="77777777" w:rsidTr="00654170">
        <w:tc>
          <w:tcPr>
            <w:tcW w:w="3855" w:type="dxa"/>
          </w:tcPr>
          <w:p w14:paraId="3197566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15DB459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1808F82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B251BF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9AF32E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14126D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9" w:type="dxa"/>
          </w:tcPr>
          <w:p w14:paraId="1B7B7B7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37%</w:t>
            </w:r>
          </w:p>
        </w:tc>
      </w:tr>
      <w:tr w:rsidR="00654170" w:rsidRPr="00BD7F42" w14:paraId="471D242F" w14:textId="77777777" w:rsidTr="00654170">
        <w:tc>
          <w:tcPr>
            <w:tcW w:w="3855" w:type="dxa"/>
          </w:tcPr>
          <w:p w14:paraId="07225C8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985" w:type="dxa"/>
          </w:tcPr>
          <w:p w14:paraId="4C438B6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5648577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04F868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5E7F7C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F18686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9" w:type="dxa"/>
          </w:tcPr>
          <w:p w14:paraId="46690CC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32%</w:t>
            </w:r>
          </w:p>
        </w:tc>
      </w:tr>
      <w:tr w:rsidR="00654170" w:rsidRPr="00BD7F42" w14:paraId="07098D61" w14:textId="77777777" w:rsidTr="00654170">
        <w:tc>
          <w:tcPr>
            <w:tcW w:w="3855" w:type="dxa"/>
          </w:tcPr>
          <w:p w14:paraId="440207C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1CF0211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4331A4F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291F05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3BD3EC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E1EFD1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9" w:type="dxa"/>
          </w:tcPr>
          <w:p w14:paraId="65E115A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32%</w:t>
            </w:r>
          </w:p>
        </w:tc>
      </w:tr>
      <w:tr w:rsidR="00654170" w:rsidRPr="00BD7F42" w14:paraId="736F684F" w14:textId="77777777" w:rsidTr="00654170">
        <w:tc>
          <w:tcPr>
            <w:tcW w:w="3855" w:type="dxa"/>
          </w:tcPr>
          <w:p w14:paraId="14817B9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466DF51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115" w:type="dxa"/>
          </w:tcPr>
          <w:p w14:paraId="035F580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BC0EFF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3C3A8E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432B63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9" w:type="dxa"/>
          </w:tcPr>
          <w:p w14:paraId="5884A30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32%</w:t>
            </w:r>
          </w:p>
        </w:tc>
      </w:tr>
      <w:tr w:rsidR="00654170" w:rsidRPr="00BD7F42" w14:paraId="7DD41557" w14:textId="77777777" w:rsidTr="00654170">
        <w:tc>
          <w:tcPr>
            <w:tcW w:w="3855" w:type="dxa"/>
          </w:tcPr>
          <w:p w14:paraId="140188F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9EF9BA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1832690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60F3D67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5781B9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BC6D00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14:paraId="4526D55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6%</w:t>
            </w:r>
          </w:p>
        </w:tc>
      </w:tr>
      <w:tr w:rsidR="00654170" w:rsidRPr="00BD7F42" w14:paraId="352E04B9" w14:textId="77777777" w:rsidTr="00654170">
        <w:tc>
          <w:tcPr>
            <w:tcW w:w="3855" w:type="dxa"/>
          </w:tcPr>
          <w:p w14:paraId="4C43B2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5C24ABB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05DBD6E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590" w:type="dxa"/>
          </w:tcPr>
          <w:p w14:paraId="5DCF624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7FB521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F89B4B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60E7BC4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78433E9C" w14:textId="77777777" w:rsidTr="00654170">
        <w:tc>
          <w:tcPr>
            <w:tcW w:w="3855" w:type="dxa"/>
          </w:tcPr>
          <w:p w14:paraId="4177F16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31746E6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115" w:type="dxa"/>
          </w:tcPr>
          <w:p w14:paraId="5ABC66E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8C4343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14C1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95DC32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5D148BC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0E02788E" w14:textId="77777777" w:rsidTr="00654170">
        <w:tc>
          <w:tcPr>
            <w:tcW w:w="3855" w:type="dxa"/>
          </w:tcPr>
          <w:p w14:paraId="46C5E76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314B104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115" w:type="dxa"/>
          </w:tcPr>
          <w:p w14:paraId="27BCD7B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2ACC3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8C86F9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C6CB57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417A5B0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5D744BE0" w14:textId="77777777" w:rsidTr="00654170">
        <w:tc>
          <w:tcPr>
            <w:tcW w:w="3855" w:type="dxa"/>
          </w:tcPr>
          <w:p w14:paraId="0FD799B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atazanavir, hydroxychloroquine</w:t>
            </w:r>
          </w:p>
        </w:tc>
        <w:tc>
          <w:tcPr>
            <w:tcW w:w="2985" w:type="dxa"/>
          </w:tcPr>
          <w:p w14:paraId="5D3172F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4D14A4B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BFF7CF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369AE9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85C1D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50E432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51E76EA2" w14:textId="77777777" w:rsidTr="00654170">
        <w:tc>
          <w:tcPr>
            <w:tcW w:w="3855" w:type="dxa"/>
          </w:tcPr>
          <w:p w14:paraId="518FA5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0ECCB9C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5F00BDF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A83C9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CE5665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79476D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559F0DF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2BB19426" w14:textId="77777777" w:rsidTr="00654170">
        <w:tc>
          <w:tcPr>
            <w:tcW w:w="3855" w:type="dxa"/>
          </w:tcPr>
          <w:p w14:paraId="368C15A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372717C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71C8406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A5A923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FA8452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57309E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4950614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4B6CB367" w14:textId="77777777" w:rsidTr="00654170">
        <w:tc>
          <w:tcPr>
            <w:tcW w:w="3855" w:type="dxa"/>
          </w:tcPr>
          <w:p w14:paraId="568D531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06B978A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1456ED6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5DE1B2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4C46A6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E31E27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6AC9667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43CCD490" w14:textId="77777777" w:rsidTr="00654170">
        <w:tc>
          <w:tcPr>
            <w:tcW w:w="3855" w:type="dxa"/>
          </w:tcPr>
          <w:p w14:paraId="242B5E0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2EC3ADD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23F1669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EF9023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1D62E7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0C1D0F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267A7AF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24CC0D6D" w14:textId="77777777" w:rsidTr="00654170">
        <w:tc>
          <w:tcPr>
            <w:tcW w:w="3855" w:type="dxa"/>
          </w:tcPr>
          <w:p w14:paraId="2403747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3396BFD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115" w:type="dxa"/>
          </w:tcPr>
          <w:p w14:paraId="394B263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306479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2F5B23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6C1D4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64F1A17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605792BA" w14:textId="77777777" w:rsidTr="00654170">
        <w:tc>
          <w:tcPr>
            <w:tcW w:w="3855" w:type="dxa"/>
          </w:tcPr>
          <w:p w14:paraId="432BD51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039B43B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115" w:type="dxa"/>
          </w:tcPr>
          <w:p w14:paraId="7682050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507717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999151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0CAB6A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3BCDC6F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28B2CDBF" w14:textId="77777777" w:rsidTr="00654170">
        <w:tc>
          <w:tcPr>
            <w:tcW w:w="3855" w:type="dxa"/>
          </w:tcPr>
          <w:p w14:paraId="1AA4D9F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414A9DE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6698006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705461A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034507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200A40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0DA25C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68AF83D1" w14:textId="77777777" w:rsidTr="00654170">
        <w:tc>
          <w:tcPr>
            <w:tcW w:w="3855" w:type="dxa"/>
          </w:tcPr>
          <w:p w14:paraId="6E8BDC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985" w:type="dxa"/>
          </w:tcPr>
          <w:p w14:paraId="0696D24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630C9A1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5816BE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1166D0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46201E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9" w:type="dxa"/>
          </w:tcPr>
          <w:p w14:paraId="4EF002F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21%</w:t>
            </w:r>
          </w:p>
        </w:tc>
      </w:tr>
      <w:tr w:rsidR="00654170" w:rsidRPr="00BD7F42" w14:paraId="03A78FCD" w14:textId="77777777" w:rsidTr="00654170">
        <w:tc>
          <w:tcPr>
            <w:tcW w:w="3855" w:type="dxa"/>
          </w:tcPr>
          <w:p w14:paraId="3060D5F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0DFC89C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2C3E10C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4165D5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9078B2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1731C8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81974E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35F82D2" w14:textId="77777777" w:rsidTr="00654170">
        <w:tc>
          <w:tcPr>
            <w:tcW w:w="3855" w:type="dxa"/>
          </w:tcPr>
          <w:p w14:paraId="4E446DE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323A481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115" w:type="dxa"/>
          </w:tcPr>
          <w:p w14:paraId="00EC3AC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19896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5E1D9E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470A0C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FD4020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DD14680" w14:textId="77777777" w:rsidTr="00654170">
        <w:tc>
          <w:tcPr>
            <w:tcW w:w="3855" w:type="dxa"/>
          </w:tcPr>
          <w:p w14:paraId="022A5A8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985" w:type="dxa"/>
          </w:tcPr>
          <w:p w14:paraId="2DDFB54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115" w:type="dxa"/>
          </w:tcPr>
          <w:p w14:paraId="7A3A1C2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257710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F9786B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318C3C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81C395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F76107A" w14:textId="77777777" w:rsidTr="00654170">
        <w:tc>
          <w:tcPr>
            <w:tcW w:w="3855" w:type="dxa"/>
          </w:tcPr>
          <w:p w14:paraId="408A92A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1F29486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0DCB0CD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1B8EFF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ED9EE3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994322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556012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9919576" w14:textId="77777777" w:rsidTr="00654170">
        <w:tc>
          <w:tcPr>
            <w:tcW w:w="3855" w:type="dxa"/>
          </w:tcPr>
          <w:p w14:paraId="7F62E8B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, tocilizumab</w:t>
            </w:r>
          </w:p>
        </w:tc>
        <w:tc>
          <w:tcPr>
            <w:tcW w:w="2985" w:type="dxa"/>
          </w:tcPr>
          <w:p w14:paraId="1086B0D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1A3BD5D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48784D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E0080A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45552C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8546AC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5815303" w14:textId="77777777" w:rsidTr="00654170">
        <w:tc>
          <w:tcPr>
            <w:tcW w:w="3855" w:type="dxa"/>
          </w:tcPr>
          <w:p w14:paraId="311F8DA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228B46C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5427B9E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312C84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29B0A7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0ED3E9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885F12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FFE846" w14:textId="77777777" w:rsidTr="00654170">
        <w:tc>
          <w:tcPr>
            <w:tcW w:w="3855" w:type="dxa"/>
          </w:tcPr>
          <w:p w14:paraId="5D5A7ED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73C1F04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722AACC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6A332CE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84F69D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99B827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DE80B2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15CFA4C" w14:textId="77777777" w:rsidTr="00654170">
        <w:tc>
          <w:tcPr>
            <w:tcW w:w="3855" w:type="dxa"/>
          </w:tcPr>
          <w:p w14:paraId="497EA5D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1AADE05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1B84F16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562ED1C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031" w:type="dxa"/>
          </w:tcPr>
          <w:p w14:paraId="5D33218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555" w:type="dxa"/>
          </w:tcPr>
          <w:p w14:paraId="0D9913A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493B39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78438D9" w14:textId="77777777" w:rsidTr="00654170">
        <w:tc>
          <w:tcPr>
            <w:tcW w:w="3855" w:type="dxa"/>
          </w:tcPr>
          <w:p w14:paraId="16FB250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steroid, tocilizumab</w:t>
            </w:r>
          </w:p>
        </w:tc>
        <w:tc>
          <w:tcPr>
            <w:tcW w:w="2985" w:type="dxa"/>
          </w:tcPr>
          <w:p w14:paraId="3BC85B4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1062958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110052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EA1CB0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FF7D2E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16269D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71836C0" w14:textId="77777777" w:rsidTr="00654170">
        <w:tc>
          <w:tcPr>
            <w:tcW w:w="3855" w:type="dxa"/>
          </w:tcPr>
          <w:p w14:paraId="3685B67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, tocilizumab</w:t>
            </w:r>
          </w:p>
        </w:tc>
        <w:tc>
          <w:tcPr>
            <w:tcW w:w="2985" w:type="dxa"/>
          </w:tcPr>
          <w:p w14:paraId="42B5168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82EB84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35F3C5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79B1F0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501998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96B5E9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4246CFB" w14:textId="77777777" w:rsidTr="00654170">
        <w:tc>
          <w:tcPr>
            <w:tcW w:w="3855" w:type="dxa"/>
          </w:tcPr>
          <w:p w14:paraId="16F9153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985" w:type="dxa"/>
          </w:tcPr>
          <w:p w14:paraId="6CAF413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1A66705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6F18A6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B57A3D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C34D30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18FC92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E02FCA0" w14:textId="77777777" w:rsidTr="00654170">
        <w:tc>
          <w:tcPr>
            <w:tcW w:w="3855" w:type="dxa"/>
          </w:tcPr>
          <w:p w14:paraId="247599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4E820B7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6DFED64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647054C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4470A25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011CEB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633D86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099F225" w14:textId="77777777" w:rsidTr="00654170">
        <w:tc>
          <w:tcPr>
            <w:tcW w:w="3855" w:type="dxa"/>
          </w:tcPr>
          <w:p w14:paraId="53A2925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ED4019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115" w:type="dxa"/>
          </w:tcPr>
          <w:p w14:paraId="464D173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680059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862B08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D1AA92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2D8C21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9094203" w14:textId="77777777" w:rsidTr="00654170">
        <w:tc>
          <w:tcPr>
            <w:tcW w:w="3855" w:type="dxa"/>
          </w:tcPr>
          <w:p w14:paraId="0CEB6BD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steroid</w:t>
            </w:r>
          </w:p>
        </w:tc>
        <w:tc>
          <w:tcPr>
            <w:tcW w:w="2985" w:type="dxa"/>
          </w:tcPr>
          <w:p w14:paraId="3E947D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61A18CB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DA1654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3B6881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C8ECE0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D82412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C654537" w14:textId="77777777" w:rsidTr="00654170">
        <w:tc>
          <w:tcPr>
            <w:tcW w:w="3855" w:type="dxa"/>
          </w:tcPr>
          <w:p w14:paraId="233661A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steroid</w:t>
            </w:r>
          </w:p>
        </w:tc>
        <w:tc>
          <w:tcPr>
            <w:tcW w:w="2985" w:type="dxa"/>
          </w:tcPr>
          <w:p w14:paraId="784E1BF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67939EB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53C66C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9400F7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99E88B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1EFED0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A50ACA3" w14:textId="77777777" w:rsidTr="00654170">
        <w:tc>
          <w:tcPr>
            <w:tcW w:w="3855" w:type="dxa"/>
          </w:tcPr>
          <w:p w14:paraId="641D2BB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4E23ECE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5344C5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0594F9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4D4FEF8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EA528C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119EAC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FF58825" w14:textId="77777777" w:rsidTr="00654170">
        <w:tc>
          <w:tcPr>
            <w:tcW w:w="3855" w:type="dxa"/>
          </w:tcPr>
          <w:p w14:paraId="53FBA2A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779CF9A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5C21581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063DA35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05B09F9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3E7534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C72821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CC15F5A" w14:textId="77777777" w:rsidTr="00654170">
        <w:tc>
          <w:tcPr>
            <w:tcW w:w="3855" w:type="dxa"/>
          </w:tcPr>
          <w:p w14:paraId="5974BA7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6E22954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3FC60FD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2C5ADB4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49A749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4781AE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EADCDE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DB5837C" w14:textId="77777777" w:rsidTr="00654170">
        <w:tc>
          <w:tcPr>
            <w:tcW w:w="3855" w:type="dxa"/>
          </w:tcPr>
          <w:p w14:paraId="0173D54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steroid</w:t>
            </w:r>
          </w:p>
        </w:tc>
        <w:tc>
          <w:tcPr>
            <w:tcW w:w="2985" w:type="dxa"/>
          </w:tcPr>
          <w:p w14:paraId="53C955D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6DEDEAA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B50B3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1F6DEB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6CB587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20CBCD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4EC255" w14:textId="77777777" w:rsidTr="00654170">
        <w:tc>
          <w:tcPr>
            <w:tcW w:w="3855" w:type="dxa"/>
          </w:tcPr>
          <w:p w14:paraId="2781FDC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40F2351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26EC16E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4A37DB2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031" w:type="dxa"/>
          </w:tcPr>
          <w:p w14:paraId="5BDE962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533E24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27BFAB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E95C302" w14:textId="77777777" w:rsidTr="00654170">
        <w:tc>
          <w:tcPr>
            <w:tcW w:w="3855" w:type="dxa"/>
          </w:tcPr>
          <w:p w14:paraId="3D820E0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, tocilizumab</w:t>
            </w:r>
          </w:p>
        </w:tc>
        <w:tc>
          <w:tcPr>
            <w:tcW w:w="2985" w:type="dxa"/>
          </w:tcPr>
          <w:p w14:paraId="4160B92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6ACA14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7B407E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09FB3A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9BB26B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BC924C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347A94F" w14:textId="77777777" w:rsidTr="00654170">
        <w:tc>
          <w:tcPr>
            <w:tcW w:w="3855" w:type="dxa"/>
          </w:tcPr>
          <w:p w14:paraId="62670B3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26259DD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0C23F8D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5B0D7C5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031" w:type="dxa"/>
          </w:tcPr>
          <w:p w14:paraId="2F67C63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B2CC13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EFD378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68C9054" w14:textId="77777777" w:rsidTr="00654170">
        <w:tc>
          <w:tcPr>
            <w:tcW w:w="3855" w:type="dxa"/>
          </w:tcPr>
          <w:p w14:paraId="3F36F3D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985" w:type="dxa"/>
          </w:tcPr>
          <w:p w14:paraId="3A349B0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F2B356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7AD7C0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57CD65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136A1D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7EC7D3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ADA5C95" w14:textId="77777777" w:rsidTr="00654170">
        <w:tc>
          <w:tcPr>
            <w:tcW w:w="3855" w:type="dxa"/>
          </w:tcPr>
          <w:p w14:paraId="0989CF3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tocilizumab</w:t>
            </w:r>
          </w:p>
        </w:tc>
        <w:tc>
          <w:tcPr>
            <w:tcW w:w="2985" w:type="dxa"/>
          </w:tcPr>
          <w:p w14:paraId="06DE5B3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1B5D898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E72876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AC1D94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9B8743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450625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F4C21DF" w14:textId="77777777" w:rsidTr="00654170">
        <w:tc>
          <w:tcPr>
            <w:tcW w:w="3855" w:type="dxa"/>
          </w:tcPr>
          <w:p w14:paraId="361E8F0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cobicistat, darunavir, hydroxychloroquine</w:t>
            </w:r>
          </w:p>
        </w:tc>
        <w:tc>
          <w:tcPr>
            <w:tcW w:w="2985" w:type="dxa"/>
          </w:tcPr>
          <w:p w14:paraId="4D61E3A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3F67248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2F23FD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287F64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500775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DEEDAC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877A3C5" w14:textId="77777777" w:rsidTr="00654170">
        <w:tc>
          <w:tcPr>
            <w:tcW w:w="3855" w:type="dxa"/>
          </w:tcPr>
          <w:p w14:paraId="76BC1B1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2968FCB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3BB459A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0DFBB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2383FC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2F4356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DB15E3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7BF4529" w14:textId="77777777" w:rsidTr="00654170">
        <w:tc>
          <w:tcPr>
            <w:tcW w:w="3855" w:type="dxa"/>
          </w:tcPr>
          <w:p w14:paraId="60D27CD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060CB18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30045FD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32DC967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38610C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93E743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BFC43B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66BE31C" w14:textId="77777777" w:rsidTr="00654170">
        <w:tc>
          <w:tcPr>
            <w:tcW w:w="3855" w:type="dxa"/>
          </w:tcPr>
          <w:p w14:paraId="6FCD02C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26F0275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6622247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46DE171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127AA3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9BAAF7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9E94E4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F87FA26" w14:textId="77777777" w:rsidTr="00654170">
        <w:tc>
          <w:tcPr>
            <w:tcW w:w="3855" w:type="dxa"/>
          </w:tcPr>
          <w:p w14:paraId="03F49EA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985" w:type="dxa"/>
          </w:tcPr>
          <w:p w14:paraId="5A778C0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374442E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0C6BD7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35FE84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15FE34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69E3C9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4C0482C" w14:textId="77777777" w:rsidTr="00654170">
        <w:tc>
          <w:tcPr>
            <w:tcW w:w="3855" w:type="dxa"/>
          </w:tcPr>
          <w:p w14:paraId="2E94569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0BCB20C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0AB502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5D3584C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93310B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715418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580AED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87D856B" w14:textId="77777777" w:rsidTr="00654170">
        <w:tc>
          <w:tcPr>
            <w:tcW w:w="3855" w:type="dxa"/>
          </w:tcPr>
          <w:p w14:paraId="7F9D803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584BF18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115" w:type="dxa"/>
          </w:tcPr>
          <w:p w14:paraId="747EA3E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963EF6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9E310E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70CAF1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CA59CC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B9252DF" w14:textId="77777777" w:rsidTr="00654170">
        <w:tc>
          <w:tcPr>
            <w:tcW w:w="3855" w:type="dxa"/>
          </w:tcPr>
          <w:p w14:paraId="32743A0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cobicistat, darunavir, hydroxychloroquine</w:t>
            </w:r>
          </w:p>
        </w:tc>
        <w:tc>
          <w:tcPr>
            <w:tcW w:w="2985" w:type="dxa"/>
          </w:tcPr>
          <w:p w14:paraId="2FE213E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F23439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6E4BF3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0876B4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62B70A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B8D01F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92CA414" w14:textId="77777777" w:rsidTr="00654170">
        <w:tc>
          <w:tcPr>
            <w:tcW w:w="3855" w:type="dxa"/>
          </w:tcPr>
          <w:p w14:paraId="378240E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1B00BC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064E56E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0667873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CBA6F5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74F39B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565459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D65DAB" w14:textId="77777777" w:rsidTr="00654170">
        <w:tc>
          <w:tcPr>
            <w:tcW w:w="3855" w:type="dxa"/>
          </w:tcPr>
          <w:p w14:paraId="009F596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atazanavir, azithromycin, hydroxychloroquine</w:t>
            </w:r>
          </w:p>
        </w:tc>
        <w:tc>
          <w:tcPr>
            <w:tcW w:w="2985" w:type="dxa"/>
          </w:tcPr>
          <w:p w14:paraId="7C35787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2A5C5CD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4621B5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2BFA8C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DBAC1C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0A8767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74B9188" w14:textId="77777777" w:rsidTr="00654170">
        <w:tc>
          <w:tcPr>
            <w:tcW w:w="3855" w:type="dxa"/>
          </w:tcPr>
          <w:p w14:paraId="0FD4552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, tocilizumab</w:t>
            </w:r>
          </w:p>
        </w:tc>
        <w:tc>
          <w:tcPr>
            <w:tcW w:w="2985" w:type="dxa"/>
          </w:tcPr>
          <w:p w14:paraId="5FD4351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6B050DA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BEA24F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098513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E70D47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993D47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60CFA42" w14:textId="77777777" w:rsidTr="00654170">
        <w:tc>
          <w:tcPr>
            <w:tcW w:w="3855" w:type="dxa"/>
          </w:tcPr>
          <w:p w14:paraId="091AEB3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68BF856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66CF4F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6CFE84F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7B3EE9E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79FAFA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422CC8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6995A78" w14:textId="77777777" w:rsidTr="00654170">
        <w:tc>
          <w:tcPr>
            <w:tcW w:w="3855" w:type="dxa"/>
          </w:tcPr>
          <w:p w14:paraId="7AE99E0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6F613E0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00955C3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CFED94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7E2874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86DB32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37E7D4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C8886A8" w14:textId="77777777" w:rsidTr="00654170">
        <w:tc>
          <w:tcPr>
            <w:tcW w:w="3855" w:type="dxa"/>
          </w:tcPr>
          <w:p w14:paraId="74309E9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steroid, tocilizumab</w:t>
            </w:r>
          </w:p>
        </w:tc>
        <w:tc>
          <w:tcPr>
            <w:tcW w:w="2985" w:type="dxa"/>
          </w:tcPr>
          <w:p w14:paraId="0840B70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5BAA65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48B474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E3AE83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4EBED0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9F2392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32EB871" w14:textId="77777777" w:rsidTr="00654170">
        <w:tc>
          <w:tcPr>
            <w:tcW w:w="3855" w:type="dxa"/>
          </w:tcPr>
          <w:p w14:paraId="5CA2B8E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699CD9B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e glob G(IgG)</w:t>
            </w:r>
          </w:p>
        </w:tc>
        <w:tc>
          <w:tcPr>
            <w:tcW w:w="2115" w:type="dxa"/>
          </w:tcPr>
          <w:p w14:paraId="4158890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C8EE6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13D1FA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0F5487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CEA4A3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D173F38" w14:textId="77777777" w:rsidTr="00654170">
        <w:tc>
          <w:tcPr>
            <w:tcW w:w="3855" w:type="dxa"/>
          </w:tcPr>
          <w:p w14:paraId="026675F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2FC8069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, tocilizumab</w:t>
            </w:r>
          </w:p>
        </w:tc>
        <w:tc>
          <w:tcPr>
            <w:tcW w:w="2115" w:type="dxa"/>
          </w:tcPr>
          <w:p w14:paraId="27B2308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9FD12D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CC9CEB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50B933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81AF43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6FA49B5" w14:textId="77777777" w:rsidTr="00654170">
        <w:tc>
          <w:tcPr>
            <w:tcW w:w="3855" w:type="dxa"/>
          </w:tcPr>
          <w:p w14:paraId="4FE0F00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03652E9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5BB8F58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61AF148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4B26D0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C0CBEE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004108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CCAE512" w14:textId="77777777" w:rsidTr="00654170">
        <w:tc>
          <w:tcPr>
            <w:tcW w:w="3855" w:type="dxa"/>
          </w:tcPr>
          <w:p w14:paraId="6AEA6F9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3EC878C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2BCD703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03578BC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09962C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76F22D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D9874E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1AFECBD" w14:textId="77777777" w:rsidTr="00654170">
        <w:tc>
          <w:tcPr>
            <w:tcW w:w="3855" w:type="dxa"/>
          </w:tcPr>
          <w:p w14:paraId="5EC29AE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, steroid</w:t>
            </w:r>
          </w:p>
        </w:tc>
        <w:tc>
          <w:tcPr>
            <w:tcW w:w="2985" w:type="dxa"/>
          </w:tcPr>
          <w:p w14:paraId="6ABDBF6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0C64955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9C1993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31FF42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BE64AD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CD20FA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E5413A2" w14:textId="77777777" w:rsidTr="00654170">
        <w:tc>
          <w:tcPr>
            <w:tcW w:w="3855" w:type="dxa"/>
          </w:tcPr>
          <w:p w14:paraId="2519CB6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steroid</w:t>
            </w:r>
          </w:p>
        </w:tc>
        <w:tc>
          <w:tcPr>
            <w:tcW w:w="2985" w:type="dxa"/>
          </w:tcPr>
          <w:p w14:paraId="699DFA5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6C9A1BC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F29376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B40340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918CBE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75260B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81F2706" w14:textId="77777777" w:rsidTr="00654170">
        <w:tc>
          <w:tcPr>
            <w:tcW w:w="3855" w:type="dxa"/>
          </w:tcPr>
          <w:p w14:paraId="0A82039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seltamivir</w:t>
            </w:r>
          </w:p>
        </w:tc>
        <w:tc>
          <w:tcPr>
            <w:tcW w:w="2985" w:type="dxa"/>
          </w:tcPr>
          <w:p w14:paraId="38CFCA1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168883D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0E376EE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FA687E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2B8B00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245501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6C03870" w14:textId="77777777" w:rsidTr="00654170">
        <w:tc>
          <w:tcPr>
            <w:tcW w:w="3855" w:type="dxa"/>
          </w:tcPr>
          <w:p w14:paraId="0E28FDE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55A14FE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steroid</w:t>
            </w:r>
          </w:p>
        </w:tc>
        <w:tc>
          <w:tcPr>
            <w:tcW w:w="2115" w:type="dxa"/>
          </w:tcPr>
          <w:p w14:paraId="2883014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4D3ADC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7BF31C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CE5110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ACC32A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1535254" w14:textId="77777777" w:rsidTr="00654170">
        <w:tc>
          <w:tcPr>
            <w:tcW w:w="3855" w:type="dxa"/>
          </w:tcPr>
          <w:p w14:paraId="2741FFA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bicistat, darunavir, hydroxychloroquine</w:t>
            </w:r>
          </w:p>
        </w:tc>
        <w:tc>
          <w:tcPr>
            <w:tcW w:w="2985" w:type="dxa"/>
          </w:tcPr>
          <w:p w14:paraId="29F855E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37050C7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7BAE60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8175D0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357CD9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A7839F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3B39653" w14:textId="77777777" w:rsidTr="00654170">
        <w:tc>
          <w:tcPr>
            <w:tcW w:w="3855" w:type="dxa"/>
          </w:tcPr>
          <w:p w14:paraId="348A257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e glob G(IgG)</w:t>
            </w:r>
          </w:p>
        </w:tc>
        <w:tc>
          <w:tcPr>
            <w:tcW w:w="2985" w:type="dxa"/>
          </w:tcPr>
          <w:p w14:paraId="32CB8AD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459925D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F4D0EC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3DD80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195E45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E66400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E4FAE04" w14:textId="77777777" w:rsidTr="00654170">
        <w:tc>
          <w:tcPr>
            <w:tcW w:w="3855" w:type="dxa"/>
          </w:tcPr>
          <w:p w14:paraId="5B9ACE0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seltamivir</w:t>
            </w:r>
          </w:p>
        </w:tc>
        <w:tc>
          <w:tcPr>
            <w:tcW w:w="2985" w:type="dxa"/>
          </w:tcPr>
          <w:p w14:paraId="5CE0027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18CB9A7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5F0F3F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7CCEBF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B84CE9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0F5BC9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90553B4" w14:textId="77777777" w:rsidTr="00654170">
        <w:tc>
          <w:tcPr>
            <w:tcW w:w="3855" w:type="dxa"/>
          </w:tcPr>
          <w:p w14:paraId="21D390C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4C667E3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1304958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590" w:type="dxa"/>
          </w:tcPr>
          <w:p w14:paraId="31E8AFC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6AB984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FFD4D0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3810E0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0DE0F09" w14:textId="77777777" w:rsidTr="00654170">
        <w:tc>
          <w:tcPr>
            <w:tcW w:w="3855" w:type="dxa"/>
          </w:tcPr>
          <w:p w14:paraId="1C68FCC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steroid</w:t>
            </w:r>
          </w:p>
        </w:tc>
        <w:tc>
          <w:tcPr>
            <w:tcW w:w="2985" w:type="dxa"/>
          </w:tcPr>
          <w:p w14:paraId="02B636B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115" w:type="dxa"/>
          </w:tcPr>
          <w:p w14:paraId="235DA47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A7BDDA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CF3076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2704CB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93CE9B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36FBD41" w14:textId="77777777" w:rsidTr="00654170">
        <w:tc>
          <w:tcPr>
            <w:tcW w:w="3855" w:type="dxa"/>
          </w:tcPr>
          <w:p w14:paraId="31F376A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641CC3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3E8CD0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B1709C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DDFA6F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815DD2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9D1DF4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F978CC1" w14:textId="77777777" w:rsidTr="00654170">
        <w:tc>
          <w:tcPr>
            <w:tcW w:w="3855" w:type="dxa"/>
          </w:tcPr>
          <w:p w14:paraId="40BC0FE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985" w:type="dxa"/>
          </w:tcPr>
          <w:p w14:paraId="09BAC79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5D88C2C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62A61A7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1952724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AF7750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2512F7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379E49E" w14:textId="77777777" w:rsidTr="00654170">
        <w:tc>
          <w:tcPr>
            <w:tcW w:w="3855" w:type="dxa"/>
          </w:tcPr>
          <w:p w14:paraId="43FF806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3BED194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11EE8A7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0741AA8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031" w:type="dxa"/>
          </w:tcPr>
          <w:p w14:paraId="7D37CD9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0D6FDC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2D3D40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8335E09" w14:textId="77777777" w:rsidTr="00654170">
        <w:tc>
          <w:tcPr>
            <w:tcW w:w="3855" w:type="dxa"/>
          </w:tcPr>
          <w:p w14:paraId="76442D3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3088143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6F7D3FE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33094F4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031" w:type="dxa"/>
          </w:tcPr>
          <w:p w14:paraId="0733CA1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8DC7FA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E1A762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6CFF3A5" w14:textId="77777777" w:rsidTr="00654170">
        <w:tc>
          <w:tcPr>
            <w:tcW w:w="3855" w:type="dxa"/>
          </w:tcPr>
          <w:p w14:paraId="35AB24A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, tocilizumab</w:t>
            </w:r>
          </w:p>
        </w:tc>
        <w:tc>
          <w:tcPr>
            <w:tcW w:w="2985" w:type="dxa"/>
          </w:tcPr>
          <w:p w14:paraId="01AA336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7981A46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D8C8B3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3C577C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991BD9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722A2E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12D92AF" w14:textId="77777777" w:rsidTr="00654170">
        <w:tc>
          <w:tcPr>
            <w:tcW w:w="3855" w:type="dxa"/>
          </w:tcPr>
          <w:p w14:paraId="02C2F39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0C0771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149AE5B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56B8B9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9D7F77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D3C6D6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23CCA6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52EBB3F" w14:textId="77777777" w:rsidTr="00654170">
        <w:tc>
          <w:tcPr>
            <w:tcW w:w="3855" w:type="dxa"/>
          </w:tcPr>
          <w:p w14:paraId="1C60FF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502611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5F7C616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1B0BC8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43E3FC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3222F0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173090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3EEB142" w14:textId="77777777" w:rsidTr="00654170">
        <w:tc>
          <w:tcPr>
            <w:tcW w:w="3855" w:type="dxa"/>
          </w:tcPr>
          <w:p w14:paraId="3CD227F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655424E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115" w:type="dxa"/>
          </w:tcPr>
          <w:p w14:paraId="681829D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2096C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E87E31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E200D5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EADFDC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328202D" w14:textId="77777777" w:rsidTr="00654170">
        <w:tc>
          <w:tcPr>
            <w:tcW w:w="3855" w:type="dxa"/>
          </w:tcPr>
          <w:p w14:paraId="5713209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13D73FF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, tocilizumab</w:t>
            </w:r>
          </w:p>
        </w:tc>
        <w:tc>
          <w:tcPr>
            <w:tcW w:w="2115" w:type="dxa"/>
          </w:tcPr>
          <w:p w14:paraId="43BDB62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001E4B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3AF0AB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D3A824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8A4539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3D2E01B" w14:textId="77777777" w:rsidTr="00654170">
        <w:tc>
          <w:tcPr>
            <w:tcW w:w="3855" w:type="dxa"/>
          </w:tcPr>
          <w:p w14:paraId="0567210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606B23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115" w:type="dxa"/>
          </w:tcPr>
          <w:p w14:paraId="092D4A5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298A05E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2F1088D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85F775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172953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A3D8CCA" w14:textId="77777777" w:rsidTr="00654170">
        <w:tc>
          <w:tcPr>
            <w:tcW w:w="3855" w:type="dxa"/>
          </w:tcPr>
          <w:p w14:paraId="5BEC3B2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10A6551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581AE18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A4A6B7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34092D9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F25C0C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6619FD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53498F5" w14:textId="77777777" w:rsidTr="00654170">
        <w:tc>
          <w:tcPr>
            <w:tcW w:w="3855" w:type="dxa"/>
          </w:tcPr>
          <w:p w14:paraId="164EF62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6E45142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6B23C10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55B25E0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36CD021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1D5E8E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654906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F01F9C" w14:textId="77777777" w:rsidTr="00654170">
        <w:tc>
          <w:tcPr>
            <w:tcW w:w="3855" w:type="dxa"/>
          </w:tcPr>
          <w:p w14:paraId="2DDCCB2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ritonavir, tocilizumab</w:t>
            </w:r>
          </w:p>
        </w:tc>
        <w:tc>
          <w:tcPr>
            <w:tcW w:w="2985" w:type="dxa"/>
          </w:tcPr>
          <w:p w14:paraId="0A6AF42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4424891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8AB9E1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ADD437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5729F1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94D6A3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F5D90F1" w14:textId="77777777" w:rsidTr="00654170">
        <w:tc>
          <w:tcPr>
            <w:tcW w:w="3855" w:type="dxa"/>
          </w:tcPr>
          <w:p w14:paraId="6BF991E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605EB91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, tocilizumab</w:t>
            </w:r>
          </w:p>
        </w:tc>
        <w:tc>
          <w:tcPr>
            <w:tcW w:w="2115" w:type="dxa"/>
          </w:tcPr>
          <w:p w14:paraId="2CEF522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42EFE0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9D523C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0CB125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98A72A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56EEDEC" w14:textId="77777777" w:rsidTr="00654170">
        <w:tc>
          <w:tcPr>
            <w:tcW w:w="3855" w:type="dxa"/>
          </w:tcPr>
          <w:p w14:paraId="338E355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71A0D82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4291BEB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C4F3FA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74B136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634804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72A1B8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3E7F890" w14:textId="77777777" w:rsidTr="00654170">
        <w:tc>
          <w:tcPr>
            <w:tcW w:w="3855" w:type="dxa"/>
          </w:tcPr>
          <w:p w14:paraId="6BAA557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009CC0A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18983A4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22FFE38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DC8601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B1B0A5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769763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5C497A7" w14:textId="77777777" w:rsidTr="00654170">
        <w:tc>
          <w:tcPr>
            <w:tcW w:w="3855" w:type="dxa"/>
          </w:tcPr>
          <w:p w14:paraId="1537802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, steroid, tocilizumab</w:t>
            </w:r>
          </w:p>
        </w:tc>
        <w:tc>
          <w:tcPr>
            <w:tcW w:w="2985" w:type="dxa"/>
          </w:tcPr>
          <w:p w14:paraId="0D3C623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608F953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F5D422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7BF380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DD4E2A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B08A59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DFF5784" w14:textId="77777777" w:rsidTr="00654170">
        <w:tc>
          <w:tcPr>
            <w:tcW w:w="3855" w:type="dxa"/>
          </w:tcPr>
          <w:p w14:paraId="61FA8B5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63BFEF0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115" w:type="dxa"/>
          </w:tcPr>
          <w:p w14:paraId="5542C83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7E0902C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ABBBF9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FB0F78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31454A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6CCCAB7" w14:textId="77777777" w:rsidTr="00654170">
        <w:tc>
          <w:tcPr>
            <w:tcW w:w="3855" w:type="dxa"/>
          </w:tcPr>
          <w:p w14:paraId="57CD31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75E47D7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59AE0A3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04CA744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5DBF6F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29EA23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AC2308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78FB922" w14:textId="77777777" w:rsidTr="00654170">
        <w:tc>
          <w:tcPr>
            <w:tcW w:w="3855" w:type="dxa"/>
          </w:tcPr>
          <w:p w14:paraId="5989AB3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117B3E6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401660F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593CD1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230870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AB9324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DCA5E4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2E8FD49" w14:textId="77777777" w:rsidTr="00654170">
        <w:tc>
          <w:tcPr>
            <w:tcW w:w="3855" w:type="dxa"/>
          </w:tcPr>
          <w:p w14:paraId="0FBE4A6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23957B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tocilizumab</w:t>
            </w:r>
          </w:p>
        </w:tc>
        <w:tc>
          <w:tcPr>
            <w:tcW w:w="2115" w:type="dxa"/>
          </w:tcPr>
          <w:p w14:paraId="3CE5E7F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5B0086D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E426C2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53B0F6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5CA74A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369DA69" w14:textId="77777777" w:rsidTr="00654170">
        <w:tc>
          <w:tcPr>
            <w:tcW w:w="3855" w:type="dxa"/>
          </w:tcPr>
          <w:p w14:paraId="0F49A73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</w:t>
            </w:r>
          </w:p>
        </w:tc>
        <w:tc>
          <w:tcPr>
            <w:tcW w:w="2985" w:type="dxa"/>
          </w:tcPr>
          <w:p w14:paraId="17A0F70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153249D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546DB8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A61770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8203A5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76AB33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61CA073" w14:textId="77777777" w:rsidTr="00654170">
        <w:tc>
          <w:tcPr>
            <w:tcW w:w="3855" w:type="dxa"/>
          </w:tcPr>
          <w:p w14:paraId="4EECC60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6C76239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115" w:type="dxa"/>
          </w:tcPr>
          <w:p w14:paraId="0B3FDC9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BFDDE5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546F7B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E99C7A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C8C1C0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25CA1AB" w14:textId="77777777" w:rsidTr="00654170">
        <w:tc>
          <w:tcPr>
            <w:tcW w:w="3855" w:type="dxa"/>
          </w:tcPr>
          <w:p w14:paraId="3344162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steroid</w:t>
            </w:r>
          </w:p>
        </w:tc>
        <w:tc>
          <w:tcPr>
            <w:tcW w:w="2985" w:type="dxa"/>
          </w:tcPr>
          <w:p w14:paraId="5612766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115" w:type="dxa"/>
          </w:tcPr>
          <w:p w14:paraId="1D5491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06C228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F754FB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27FDB9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E1763C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8D85C1B" w14:textId="77777777" w:rsidTr="00654170">
        <w:tc>
          <w:tcPr>
            <w:tcW w:w="3855" w:type="dxa"/>
          </w:tcPr>
          <w:p w14:paraId="06B2C9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3F0DB2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1A143C1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55103F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6010C4A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E55634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CCDA8F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6A7B99D" w14:textId="77777777" w:rsidTr="00654170">
        <w:tc>
          <w:tcPr>
            <w:tcW w:w="3855" w:type="dxa"/>
          </w:tcPr>
          <w:p w14:paraId="4F52571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24E4F58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7EAC683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372762A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D002B3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A8767B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7A316A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9496B7E" w14:textId="77777777" w:rsidTr="00654170">
        <w:tc>
          <w:tcPr>
            <w:tcW w:w="3855" w:type="dxa"/>
          </w:tcPr>
          <w:p w14:paraId="3B888C6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985" w:type="dxa"/>
          </w:tcPr>
          <w:p w14:paraId="0080545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56307B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CFFAF6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7F9D58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682136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72E60E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66EFD71" w14:textId="77777777" w:rsidTr="00654170">
        <w:tc>
          <w:tcPr>
            <w:tcW w:w="3855" w:type="dxa"/>
          </w:tcPr>
          <w:p w14:paraId="50ADA33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305BDBD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, tocilizumab</w:t>
            </w:r>
          </w:p>
        </w:tc>
        <w:tc>
          <w:tcPr>
            <w:tcW w:w="2115" w:type="dxa"/>
          </w:tcPr>
          <w:p w14:paraId="4F0D6C9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10AEFF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BA5734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545729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44A035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7D931D0" w14:textId="77777777" w:rsidTr="00654170">
        <w:tc>
          <w:tcPr>
            <w:tcW w:w="3855" w:type="dxa"/>
          </w:tcPr>
          <w:p w14:paraId="5AFDB3E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985" w:type="dxa"/>
          </w:tcPr>
          <w:p w14:paraId="51EBE60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115" w:type="dxa"/>
          </w:tcPr>
          <w:p w14:paraId="61E3B7F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78144A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031" w:type="dxa"/>
          </w:tcPr>
          <w:p w14:paraId="3D7BFCC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89E23B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5CCAB6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23791F7" w14:textId="77777777" w:rsidTr="00654170">
        <w:tc>
          <w:tcPr>
            <w:tcW w:w="3855" w:type="dxa"/>
          </w:tcPr>
          <w:p w14:paraId="4258E1C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66D9D09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115" w:type="dxa"/>
          </w:tcPr>
          <w:p w14:paraId="4D23965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94B092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EABFC6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6FFF62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494240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8B11957" w14:textId="77777777" w:rsidTr="00654170">
        <w:tc>
          <w:tcPr>
            <w:tcW w:w="3855" w:type="dxa"/>
          </w:tcPr>
          <w:p w14:paraId="28E76DA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516646A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5BB090B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steroid</w:t>
            </w:r>
          </w:p>
        </w:tc>
        <w:tc>
          <w:tcPr>
            <w:tcW w:w="1590" w:type="dxa"/>
          </w:tcPr>
          <w:p w14:paraId="1FAC8A7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9496DE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109C28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E78BB2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19CA2F2" w14:textId="77777777" w:rsidTr="00654170">
        <w:tc>
          <w:tcPr>
            <w:tcW w:w="3855" w:type="dxa"/>
          </w:tcPr>
          <w:p w14:paraId="3D260BC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steroid</w:t>
            </w:r>
          </w:p>
        </w:tc>
        <w:tc>
          <w:tcPr>
            <w:tcW w:w="2985" w:type="dxa"/>
          </w:tcPr>
          <w:p w14:paraId="779E9DC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1B18600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129640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BEF5F2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922F3C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CEED63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9F956D0" w14:textId="77777777" w:rsidTr="00654170">
        <w:tc>
          <w:tcPr>
            <w:tcW w:w="3855" w:type="dxa"/>
          </w:tcPr>
          <w:p w14:paraId="6123E2C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38BF9CF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29F6BF0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, tocilizumab</w:t>
            </w:r>
          </w:p>
        </w:tc>
        <w:tc>
          <w:tcPr>
            <w:tcW w:w="1590" w:type="dxa"/>
          </w:tcPr>
          <w:p w14:paraId="7A0B219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1814AAF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BEEE0F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638BEB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58B7F90" w14:textId="77777777" w:rsidTr="00654170">
        <w:tc>
          <w:tcPr>
            <w:tcW w:w="3855" w:type="dxa"/>
          </w:tcPr>
          <w:p w14:paraId="3D84255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cobicistat, darunavir, hydroxychloroquine, lopinavir, ritonavir</w:t>
            </w:r>
          </w:p>
        </w:tc>
        <w:tc>
          <w:tcPr>
            <w:tcW w:w="2985" w:type="dxa"/>
          </w:tcPr>
          <w:p w14:paraId="1199EBF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58FDA59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5C6634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6DC6BD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12131E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1834F7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169C861" w14:textId="77777777" w:rsidTr="00654170">
        <w:tc>
          <w:tcPr>
            <w:tcW w:w="3855" w:type="dxa"/>
          </w:tcPr>
          <w:p w14:paraId="63A990B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7B21179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3F93D42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1590" w:type="dxa"/>
          </w:tcPr>
          <w:p w14:paraId="253EA83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FC8543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352D28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B64B46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BE1A408" w14:textId="77777777" w:rsidTr="00654170">
        <w:tc>
          <w:tcPr>
            <w:tcW w:w="3855" w:type="dxa"/>
          </w:tcPr>
          <w:p w14:paraId="02391FD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64870C1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2BE8974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runavir, ritonavir</w:t>
            </w:r>
          </w:p>
        </w:tc>
        <w:tc>
          <w:tcPr>
            <w:tcW w:w="1590" w:type="dxa"/>
          </w:tcPr>
          <w:p w14:paraId="1500F22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6056E78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bicistat</w:t>
            </w:r>
          </w:p>
        </w:tc>
        <w:tc>
          <w:tcPr>
            <w:tcW w:w="555" w:type="dxa"/>
          </w:tcPr>
          <w:p w14:paraId="00FD480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FC1763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B56A3B0" w14:textId="77777777" w:rsidTr="00654170">
        <w:tc>
          <w:tcPr>
            <w:tcW w:w="3855" w:type="dxa"/>
          </w:tcPr>
          <w:p w14:paraId="6A5E89C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985" w:type="dxa"/>
          </w:tcPr>
          <w:p w14:paraId="47D888B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5900FE5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629214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2ED541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5BFC6E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93E6FD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9C00895" w14:textId="77777777" w:rsidTr="00654170">
        <w:tc>
          <w:tcPr>
            <w:tcW w:w="3855" w:type="dxa"/>
          </w:tcPr>
          <w:p w14:paraId="45D2836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380913C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4F4802E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8A3E9F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e glob G(IgG)</w:t>
            </w:r>
          </w:p>
        </w:tc>
        <w:tc>
          <w:tcPr>
            <w:tcW w:w="1031" w:type="dxa"/>
          </w:tcPr>
          <w:p w14:paraId="6353ED0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5B994F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B93A22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478084A" w14:textId="77777777" w:rsidTr="00654170">
        <w:tc>
          <w:tcPr>
            <w:tcW w:w="3855" w:type="dxa"/>
          </w:tcPr>
          <w:p w14:paraId="67161D3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566C703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91A03F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617CD1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031" w:type="dxa"/>
          </w:tcPr>
          <w:p w14:paraId="2A24A0F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A3FC58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B897C7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13BD121" w14:textId="77777777" w:rsidTr="00654170">
        <w:tc>
          <w:tcPr>
            <w:tcW w:w="3855" w:type="dxa"/>
          </w:tcPr>
          <w:p w14:paraId="4BE2E7C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5AE2C8E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49416F2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6E51F7F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9A2C5E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48EFC7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C78615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19EFCA" w14:textId="77777777" w:rsidTr="00654170">
        <w:tc>
          <w:tcPr>
            <w:tcW w:w="3855" w:type="dxa"/>
          </w:tcPr>
          <w:p w14:paraId="6ED2962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1FD68A9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e glob G(IgG)</w:t>
            </w:r>
          </w:p>
        </w:tc>
        <w:tc>
          <w:tcPr>
            <w:tcW w:w="2115" w:type="dxa"/>
          </w:tcPr>
          <w:p w14:paraId="048EB79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224F5D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EF718F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8864F1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395138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9B814EE" w14:textId="77777777" w:rsidTr="00654170">
        <w:tc>
          <w:tcPr>
            <w:tcW w:w="3855" w:type="dxa"/>
          </w:tcPr>
          <w:p w14:paraId="5310ED8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4B742E8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4329C18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3F1C1F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CA9FDF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08198A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6CAB61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FA7BBB2" w14:textId="77777777" w:rsidTr="00654170">
        <w:tc>
          <w:tcPr>
            <w:tcW w:w="3855" w:type="dxa"/>
          </w:tcPr>
          <w:p w14:paraId="1607B08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400B5C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0EF0560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521D4B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DE944F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907C08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972AEC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7162D85" w14:textId="77777777" w:rsidTr="00654170">
        <w:tc>
          <w:tcPr>
            <w:tcW w:w="3855" w:type="dxa"/>
          </w:tcPr>
          <w:p w14:paraId="50D8665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18DC01A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4B387E3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e glob G(IgG)</w:t>
            </w:r>
          </w:p>
        </w:tc>
        <w:tc>
          <w:tcPr>
            <w:tcW w:w="1590" w:type="dxa"/>
          </w:tcPr>
          <w:p w14:paraId="5150062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0609337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A08AE5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A14B2A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A932902" w14:textId="77777777" w:rsidTr="00654170">
        <w:tc>
          <w:tcPr>
            <w:tcW w:w="3855" w:type="dxa"/>
          </w:tcPr>
          <w:p w14:paraId="28DD2F6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lopinavir, ritonavir</w:t>
            </w:r>
          </w:p>
        </w:tc>
        <w:tc>
          <w:tcPr>
            <w:tcW w:w="2985" w:type="dxa"/>
          </w:tcPr>
          <w:p w14:paraId="486FF4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0A0B946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94811C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CDFA0A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A2386C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FF6652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97F3412" w14:textId="77777777" w:rsidTr="00654170">
        <w:tc>
          <w:tcPr>
            <w:tcW w:w="3855" w:type="dxa"/>
          </w:tcPr>
          <w:p w14:paraId="7A99397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633F9C1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115" w:type="dxa"/>
          </w:tcPr>
          <w:p w14:paraId="1A533DC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675A99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F8362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F42AC1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BD0EF7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17A4E34" w14:textId="77777777" w:rsidTr="00654170">
        <w:tc>
          <w:tcPr>
            <w:tcW w:w="3855" w:type="dxa"/>
          </w:tcPr>
          <w:p w14:paraId="0FFD64D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985" w:type="dxa"/>
          </w:tcPr>
          <w:p w14:paraId="07125ED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tocilizumab</w:t>
            </w:r>
          </w:p>
        </w:tc>
        <w:tc>
          <w:tcPr>
            <w:tcW w:w="2115" w:type="dxa"/>
          </w:tcPr>
          <w:p w14:paraId="66CCB2D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55F6F64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E52860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EEDFB3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ACB39E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BC03A80" w14:textId="77777777" w:rsidTr="00654170">
        <w:tc>
          <w:tcPr>
            <w:tcW w:w="3855" w:type="dxa"/>
          </w:tcPr>
          <w:p w14:paraId="7C170C8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1B49CAE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78F9CA9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21DF134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05F3324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DDCC36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942338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FF18FB6" w14:textId="77777777" w:rsidTr="00654170">
        <w:tc>
          <w:tcPr>
            <w:tcW w:w="3855" w:type="dxa"/>
          </w:tcPr>
          <w:p w14:paraId="18914CF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194375E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4C0FF42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B15EA4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2C8D65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DD4BFA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5C9F61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693DC36" w14:textId="77777777" w:rsidTr="00654170">
        <w:tc>
          <w:tcPr>
            <w:tcW w:w="3855" w:type="dxa"/>
          </w:tcPr>
          <w:p w14:paraId="2123396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5F5DB05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bicistat, darunavir</w:t>
            </w:r>
          </w:p>
        </w:tc>
        <w:tc>
          <w:tcPr>
            <w:tcW w:w="2115" w:type="dxa"/>
          </w:tcPr>
          <w:p w14:paraId="2842822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1A87BA6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6406F00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93280D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185016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46D6CA5" w14:textId="77777777" w:rsidTr="00654170">
        <w:tc>
          <w:tcPr>
            <w:tcW w:w="3855" w:type="dxa"/>
          </w:tcPr>
          <w:p w14:paraId="7173A68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7CC8A1F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37FA9CF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1590" w:type="dxa"/>
          </w:tcPr>
          <w:p w14:paraId="2464323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2E6CE8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B8D0DF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D5EAF0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8B0316D" w14:textId="77777777" w:rsidTr="00654170">
        <w:tc>
          <w:tcPr>
            <w:tcW w:w="3855" w:type="dxa"/>
          </w:tcPr>
          <w:p w14:paraId="34EDCC4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runavir, ritonavir</w:t>
            </w:r>
          </w:p>
        </w:tc>
        <w:tc>
          <w:tcPr>
            <w:tcW w:w="2985" w:type="dxa"/>
          </w:tcPr>
          <w:p w14:paraId="21C1E36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263DE80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FFBD0F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8CDEA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945E88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9F78B8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D2AF226" w14:textId="77777777" w:rsidTr="00654170">
        <w:tc>
          <w:tcPr>
            <w:tcW w:w="3855" w:type="dxa"/>
          </w:tcPr>
          <w:p w14:paraId="5A6500B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6FD8FEF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72BB049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BAB858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E2D29F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5B0820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F78824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994017C" w14:textId="77777777" w:rsidTr="00654170">
        <w:tc>
          <w:tcPr>
            <w:tcW w:w="3855" w:type="dxa"/>
          </w:tcPr>
          <w:p w14:paraId="53988E8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985" w:type="dxa"/>
          </w:tcPr>
          <w:p w14:paraId="1EA061A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09D0102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0E07732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ED90BE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7AACFB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EEEC8A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1E79311" w14:textId="77777777" w:rsidTr="00654170">
        <w:tc>
          <w:tcPr>
            <w:tcW w:w="3855" w:type="dxa"/>
          </w:tcPr>
          <w:p w14:paraId="1E09DE0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7B9735D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115" w:type="dxa"/>
          </w:tcPr>
          <w:p w14:paraId="72F952A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61E4602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14A8F4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466F34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C8FC0E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0382C8A" w14:textId="77777777" w:rsidTr="00654170">
        <w:tc>
          <w:tcPr>
            <w:tcW w:w="3855" w:type="dxa"/>
          </w:tcPr>
          <w:p w14:paraId="4C01BB6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985" w:type="dxa"/>
          </w:tcPr>
          <w:p w14:paraId="797F628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26F344B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590" w:type="dxa"/>
          </w:tcPr>
          <w:p w14:paraId="5D9FBD2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031" w:type="dxa"/>
          </w:tcPr>
          <w:p w14:paraId="542956F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0FB1A7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C3389B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02D3905" w14:textId="77777777" w:rsidTr="00654170">
        <w:tc>
          <w:tcPr>
            <w:tcW w:w="3855" w:type="dxa"/>
          </w:tcPr>
          <w:p w14:paraId="3611A74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5E4A9C5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un glob G(IgG)</w:t>
            </w:r>
          </w:p>
        </w:tc>
        <w:tc>
          <w:tcPr>
            <w:tcW w:w="2115" w:type="dxa"/>
          </w:tcPr>
          <w:p w14:paraId="6F5D929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3CEBAB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CDF1B4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625A62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D6393E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824C76B" w14:textId="77777777" w:rsidTr="00654170">
        <w:tc>
          <w:tcPr>
            <w:tcW w:w="3855" w:type="dxa"/>
          </w:tcPr>
          <w:p w14:paraId="31F1283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lopinavir, ritonavir</w:t>
            </w:r>
          </w:p>
        </w:tc>
        <w:tc>
          <w:tcPr>
            <w:tcW w:w="2985" w:type="dxa"/>
          </w:tcPr>
          <w:p w14:paraId="0BA0B70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2F9B24D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6DE24CD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DAB899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8C913A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504E72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2A14441" w14:textId="77777777" w:rsidTr="00654170">
        <w:tc>
          <w:tcPr>
            <w:tcW w:w="3855" w:type="dxa"/>
          </w:tcPr>
          <w:p w14:paraId="56031E3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50AA6B8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</w:t>
            </w:r>
          </w:p>
        </w:tc>
        <w:tc>
          <w:tcPr>
            <w:tcW w:w="2115" w:type="dxa"/>
          </w:tcPr>
          <w:p w14:paraId="34ED2F6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A40763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602B4E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0E2D4D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90CFF0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B6AD9BF" w14:textId="77777777" w:rsidTr="00654170">
        <w:tc>
          <w:tcPr>
            <w:tcW w:w="3855" w:type="dxa"/>
          </w:tcPr>
          <w:p w14:paraId="6FC443B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985" w:type="dxa"/>
          </w:tcPr>
          <w:p w14:paraId="5767602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lopinavir, ritonavir</w:t>
            </w:r>
          </w:p>
        </w:tc>
        <w:tc>
          <w:tcPr>
            <w:tcW w:w="2115" w:type="dxa"/>
          </w:tcPr>
          <w:p w14:paraId="33DFD44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2CDFEF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601574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C7E643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7D82E0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863BAA3" w14:textId="77777777" w:rsidTr="00654170">
        <w:tc>
          <w:tcPr>
            <w:tcW w:w="3855" w:type="dxa"/>
          </w:tcPr>
          <w:p w14:paraId="4D30635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985" w:type="dxa"/>
          </w:tcPr>
          <w:p w14:paraId="5460745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115" w:type="dxa"/>
          </w:tcPr>
          <w:p w14:paraId="135C4F7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5760D5C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8F7104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93983A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E7DBA6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0989BB3" w14:textId="77777777" w:rsidTr="00654170">
        <w:tc>
          <w:tcPr>
            <w:tcW w:w="3855" w:type="dxa"/>
          </w:tcPr>
          <w:p w14:paraId="14FBB6D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azithromycin</w:t>
            </w:r>
          </w:p>
        </w:tc>
        <w:tc>
          <w:tcPr>
            <w:tcW w:w="2985" w:type="dxa"/>
          </w:tcPr>
          <w:p w14:paraId="17A11AD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1A9046D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1590" w:type="dxa"/>
          </w:tcPr>
          <w:p w14:paraId="2BFA3C3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031" w:type="dxa"/>
          </w:tcPr>
          <w:p w14:paraId="39E4AD7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4E0BEB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D01940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40EFBE3" w14:textId="77777777" w:rsidTr="00654170">
        <w:tc>
          <w:tcPr>
            <w:tcW w:w="3855" w:type="dxa"/>
          </w:tcPr>
          <w:p w14:paraId="4999DC9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</w:t>
            </w:r>
          </w:p>
        </w:tc>
        <w:tc>
          <w:tcPr>
            <w:tcW w:w="2985" w:type="dxa"/>
          </w:tcPr>
          <w:p w14:paraId="2EB19B4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115" w:type="dxa"/>
          </w:tcPr>
          <w:p w14:paraId="6E9DB7C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39FF26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A22702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6350D6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C506A6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319619D" w14:textId="77777777" w:rsidTr="00654170">
        <w:tc>
          <w:tcPr>
            <w:tcW w:w="3855" w:type="dxa"/>
          </w:tcPr>
          <w:p w14:paraId="6DE200B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124250B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, tocilizumab</w:t>
            </w:r>
          </w:p>
        </w:tc>
        <w:tc>
          <w:tcPr>
            <w:tcW w:w="2115" w:type="dxa"/>
          </w:tcPr>
          <w:p w14:paraId="152017A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0B378BC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CFB0B2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75E8465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ADF49A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5AD21FD" w14:textId="77777777" w:rsidTr="00654170">
        <w:tc>
          <w:tcPr>
            <w:tcW w:w="3855" w:type="dxa"/>
          </w:tcPr>
          <w:p w14:paraId="4FC284B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2985" w:type="dxa"/>
          </w:tcPr>
          <w:p w14:paraId="7469977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11E5E67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1590" w:type="dxa"/>
          </w:tcPr>
          <w:p w14:paraId="3BC80CE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4A4867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36C736B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38A8F6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BBE8A13" w14:textId="77777777" w:rsidTr="00654170">
        <w:tc>
          <w:tcPr>
            <w:tcW w:w="3855" w:type="dxa"/>
          </w:tcPr>
          <w:p w14:paraId="1DFDB52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291ACB7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tocilizumab</w:t>
            </w:r>
          </w:p>
        </w:tc>
        <w:tc>
          <w:tcPr>
            <w:tcW w:w="2115" w:type="dxa"/>
          </w:tcPr>
          <w:p w14:paraId="03FC869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09C36FE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9A9854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769E44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466830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FAA9646" w14:textId="77777777" w:rsidTr="00654170">
        <w:tc>
          <w:tcPr>
            <w:tcW w:w="3855" w:type="dxa"/>
          </w:tcPr>
          <w:p w14:paraId="67C3DA8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steroid</w:t>
            </w:r>
          </w:p>
        </w:tc>
        <w:tc>
          <w:tcPr>
            <w:tcW w:w="2985" w:type="dxa"/>
          </w:tcPr>
          <w:p w14:paraId="5FA2A4B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7D96B5A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19C2F2E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6EE374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BCC709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D07649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77F049B" w14:textId="77777777" w:rsidTr="00654170">
        <w:tc>
          <w:tcPr>
            <w:tcW w:w="3855" w:type="dxa"/>
          </w:tcPr>
          <w:p w14:paraId="3E53D5B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steroid</w:t>
            </w:r>
          </w:p>
        </w:tc>
        <w:tc>
          <w:tcPr>
            <w:tcW w:w="2985" w:type="dxa"/>
          </w:tcPr>
          <w:p w14:paraId="313AC8F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373C6C6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4172F2B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8793B3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DE2A35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AA06CE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6AA7B2E" w14:textId="77777777" w:rsidTr="00654170">
        <w:tc>
          <w:tcPr>
            <w:tcW w:w="3855" w:type="dxa"/>
          </w:tcPr>
          <w:p w14:paraId="6EE07F9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bicistat, darunavir</w:t>
            </w:r>
          </w:p>
        </w:tc>
        <w:tc>
          <w:tcPr>
            <w:tcW w:w="2985" w:type="dxa"/>
          </w:tcPr>
          <w:p w14:paraId="358C3A3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115" w:type="dxa"/>
          </w:tcPr>
          <w:p w14:paraId="5FA2592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243DD3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308AD7A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9801CE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2E2823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C82E9E6" w14:textId="77777777" w:rsidTr="00654170">
        <w:tc>
          <w:tcPr>
            <w:tcW w:w="3855" w:type="dxa"/>
          </w:tcPr>
          <w:p w14:paraId="35446F9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tocilizumab</w:t>
            </w:r>
          </w:p>
        </w:tc>
        <w:tc>
          <w:tcPr>
            <w:tcW w:w="2985" w:type="dxa"/>
          </w:tcPr>
          <w:p w14:paraId="1D79286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4C0FD4A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165CFCD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85C30C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3C7FB03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9F58F30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FF36E10" w14:textId="77777777" w:rsidTr="00654170">
        <w:tc>
          <w:tcPr>
            <w:tcW w:w="3855" w:type="dxa"/>
          </w:tcPr>
          <w:p w14:paraId="6553DEA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5D911B5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115" w:type="dxa"/>
          </w:tcPr>
          <w:p w14:paraId="22D373D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250FA34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3F86A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C0E632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EFF372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68F6B8D" w14:textId="77777777" w:rsidTr="00654170">
        <w:tc>
          <w:tcPr>
            <w:tcW w:w="3855" w:type="dxa"/>
          </w:tcPr>
          <w:p w14:paraId="38D2640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darunavir, hydroxychloroquine, ritonavir</w:t>
            </w:r>
          </w:p>
        </w:tc>
        <w:tc>
          <w:tcPr>
            <w:tcW w:w="2985" w:type="dxa"/>
          </w:tcPr>
          <w:p w14:paraId="7A54696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35DC20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0EEA814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56F6E9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EF28E3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2A46BB6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899A35E" w14:textId="77777777" w:rsidTr="00654170">
        <w:tc>
          <w:tcPr>
            <w:tcW w:w="3855" w:type="dxa"/>
          </w:tcPr>
          <w:p w14:paraId="771DEEF7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5265658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lopinavir, ritonavir</w:t>
            </w:r>
          </w:p>
        </w:tc>
        <w:tc>
          <w:tcPr>
            <w:tcW w:w="2115" w:type="dxa"/>
          </w:tcPr>
          <w:p w14:paraId="16F5BAC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C0A1A22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A99880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F037FBB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447FBF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0CD9018" w14:textId="77777777" w:rsidTr="00654170">
        <w:tc>
          <w:tcPr>
            <w:tcW w:w="3855" w:type="dxa"/>
          </w:tcPr>
          <w:p w14:paraId="691D444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azithromycin, hydroxychloroquine, steroid, tocilizumab</w:t>
            </w:r>
          </w:p>
        </w:tc>
        <w:tc>
          <w:tcPr>
            <w:tcW w:w="2985" w:type="dxa"/>
          </w:tcPr>
          <w:p w14:paraId="22D1770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58CFADC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324A25D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199DF8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72109A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797BE358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20AFA09" w14:textId="77777777" w:rsidTr="00654170">
        <w:tc>
          <w:tcPr>
            <w:tcW w:w="3855" w:type="dxa"/>
          </w:tcPr>
          <w:p w14:paraId="091DBC9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tocilizumab</w:t>
            </w:r>
          </w:p>
        </w:tc>
        <w:tc>
          <w:tcPr>
            <w:tcW w:w="2985" w:type="dxa"/>
          </w:tcPr>
          <w:p w14:paraId="54D7C3F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7485CAE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BC5B02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A0460E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5072EE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F9E2C01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C9F01F0" w14:textId="77777777" w:rsidTr="00654170">
        <w:tc>
          <w:tcPr>
            <w:tcW w:w="3855" w:type="dxa"/>
          </w:tcPr>
          <w:p w14:paraId="7A26CC4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985" w:type="dxa"/>
          </w:tcPr>
          <w:p w14:paraId="3D78F6E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</w:t>
            </w:r>
          </w:p>
        </w:tc>
        <w:tc>
          <w:tcPr>
            <w:tcW w:w="2115" w:type="dxa"/>
          </w:tcPr>
          <w:p w14:paraId="64A3C9D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7A82139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B37732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94AA35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F6A507F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5C01ECF5" w14:textId="77777777" w:rsidTr="00654170">
        <w:tc>
          <w:tcPr>
            <w:tcW w:w="3855" w:type="dxa"/>
          </w:tcPr>
          <w:p w14:paraId="3B1A19F2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steroid</w:t>
            </w:r>
          </w:p>
        </w:tc>
        <w:tc>
          <w:tcPr>
            <w:tcW w:w="2985" w:type="dxa"/>
          </w:tcPr>
          <w:p w14:paraId="736236D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19E000AD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186A37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53A1C6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0160147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DFD5DB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3C93881" w14:textId="77777777" w:rsidTr="00654170">
        <w:tc>
          <w:tcPr>
            <w:tcW w:w="3855" w:type="dxa"/>
          </w:tcPr>
          <w:p w14:paraId="50EC5B61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, lopinavir, ritonavir, tocilizumab</w:t>
            </w:r>
          </w:p>
        </w:tc>
        <w:tc>
          <w:tcPr>
            <w:tcW w:w="2985" w:type="dxa"/>
          </w:tcPr>
          <w:p w14:paraId="167A730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729C994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7CB0432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10D28C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0E22CA4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FD75AF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3082E2B" w14:textId="77777777" w:rsidTr="00654170">
        <w:tc>
          <w:tcPr>
            <w:tcW w:w="3855" w:type="dxa"/>
          </w:tcPr>
          <w:p w14:paraId="19897BF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4A666B8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runavir, ritonavir</w:t>
            </w:r>
          </w:p>
        </w:tc>
        <w:tc>
          <w:tcPr>
            <w:tcW w:w="2115" w:type="dxa"/>
          </w:tcPr>
          <w:p w14:paraId="56390DD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5D4B01E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2B7565E3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1D27A0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12A019B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5605E16" w14:textId="77777777" w:rsidTr="00654170">
        <w:tc>
          <w:tcPr>
            <w:tcW w:w="3855" w:type="dxa"/>
          </w:tcPr>
          <w:p w14:paraId="0BDFFE8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</w:t>
            </w:r>
          </w:p>
        </w:tc>
        <w:tc>
          <w:tcPr>
            <w:tcW w:w="2985" w:type="dxa"/>
          </w:tcPr>
          <w:p w14:paraId="2B34C296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2115" w:type="dxa"/>
          </w:tcPr>
          <w:p w14:paraId="2219AEC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E533AF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6A0B2AA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96FC5E5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6007C6B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2B036D7" w14:textId="77777777" w:rsidTr="00654170">
        <w:tc>
          <w:tcPr>
            <w:tcW w:w="3855" w:type="dxa"/>
          </w:tcPr>
          <w:p w14:paraId="7D063D8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7372F4C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ritonavir</w:t>
            </w:r>
          </w:p>
        </w:tc>
        <w:tc>
          <w:tcPr>
            <w:tcW w:w="2115" w:type="dxa"/>
          </w:tcPr>
          <w:p w14:paraId="1C245713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92D27F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146384E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8ED642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6284A1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0C457FCE" w14:textId="77777777" w:rsidTr="00654170">
        <w:tc>
          <w:tcPr>
            <w:tcW w:w="3855" w:type="dxa"/>
          </w:tcPr>
          <w:p w14:paraId="1D34BD0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0B45B1F5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0BC8BEC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2F4A8ED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031" w:type="dxa"/>
          </w:tcPr>
          <w:p w14:paraId="5A558AD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1EBC4CA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8D631E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7B06EAFD" w14:textId="77777777" w:rsidTr="00654170">
        <w:tc>
          <w:tcPr>
            <w:tcW w:w="3855" w:type="dxa"/>
          </w:tcPr>
          <w:p w14:paraId="6144B23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2376B50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2115" w:type="dxa"/>
          </w:tcPr>
          <w:p w14:paraId="1C0C032C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</w:t>
            </w:r>
          </w:p>
        </w:tc>
        <w:tc>
          <w:tcPr>
            <w:tcW w:w="1590" w:type="dxa"/>
          </w:tcPr>
          <w:p w14:paraId="13E26D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09D06E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31DD8E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3B16F6CD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1D4F4B1E" w14:textId="77777777" w:rsidTr="00654170">
        <w:tc>
          <w:tcPr>
            <w:tcW w:w="3855" w:type="dxa"/>
          </w:tcPr>
          <w:p w14:paraId="5371E7E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runavir, hydroxychloroquine, ritonavir</w:t>
            </w:r>
          </w:p>
        </w:tc>
        <w:tc>
          <w:tcPr>
            <w:tcW w:w="2985" w:type="dxa"/>
          </w:tcPr>
          <w:p w14:paraId="53DAED8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10D70EA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25595EB4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092F0E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50310C76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04B7E16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A745437" w14:textId="77777777" w:rsidTr="00654170">
        <w:tc>
          <w:tcPr>
            <w:tcW w:w="3855" w:type="dxa"/>
          </w:tcPr>
          <w:p w14:paraId="06018CC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hydroxychloroquine</w:t>
            </w:r>
          </w:p>
        </w:tc>
        <w:tc>
          <w:tcPr>
            <w:tcW w:w="2985" w:type="dxa"/>
          </w:tcPr>
          <w:p w14:paraId="04835238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pinavir, ritonavir, tocilizumab</w:t>
            </w:r>
          </w:p>
        </w:tc>
        <w:tc>
          <w:tcPr>
            <w:tcW w:w="2115" w:type="dxa"/>
          </w:tcPr>
          <w:p w14:paraId="3CF5D53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1590" w:type="dxa"/>
          </w:tcPr>
          <w:p w14:paraId="3E021CB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7213671F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D6812A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C9FD32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64C8FB9F" w14:textId="77777777" w:rsidTr="00654170">
        <w:tc>
          <w:tcPr>
            <w:tcW w:w="3855" w:type="dxa"/>
          </w:tcPr>
          <w:p w14:paraId="4BCF7BAD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</w:t>
            </w:r>
          </w:p>
        </w:tc>
        <w:tc>
          <w:tcPr>
            <w:tcW w:w="2985" w:type="dxa"/>
          </w:tcPr>
          <w:p w14:paraId="71C87070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ithromycin, lopinavir, ritonavir</w:t>
            </w:r>
          </w:p>
        </w:tc>
        <w:tc>
          <w:tcPr>
            <w:tcW w:w="2115" w:type="dxa"/>
          </w:tcPr>
          <w:p w14:paraId="318E7BAA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1590" w:type="dxa"/>
          </w:tcPr>
          <w:p w14:paraId="422AEFB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043B19D9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6A5B4F8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C07DD7E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21B0BBA1" w14:textId="77777777" w:rsidTr="00654170">
        <w:tc>
          <w:tcPr>
            <w:tcW w:w="3855" w:type="dxa"/>
          </w:tcPr>
          <w:p w14:paraId="0D69DC3B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tocilizumab</w:t>
            </w:r>
          </w:p>
        </w:tc>
        <w:tc>
          <w:tcPr>
            <w:tcW w:w="2985" w:type="dxa"/>
          </w:tcPr>
          <w:p w14:paraId="31327244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eroid</w:t>
            </w:r>
          </w:p>
        </w:tc>
        <w:tc>
          <w:tcPr>
            <w:tcW w:w="2115" w:type="dxa"/>
          </w:tcPr>
          <w:p w14:paraId="77566255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8074998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A9F29A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70DD8EA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9475C67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4FE6BFBF" w14:textId="77777777" w:rsidTr="00654170">
        <w:tc>
          <w:tcPr>
            <w:tcW w:w="3855" w:type="dxa"/>
          </w:tcPr>
          <w:p w14:paraId="141ACBA9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hydroxychloroquine, oseltamivir</w:t>
            </w:r>
          </w:p>
        </w:tc>
        <w:tc>
          <w:tcPr>
            <w:tcW w:w="2985" w:type="dxa"/>
          </w:tcPr>
          <w:p w14:paraId="6303C066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cilizumab</w:t>
            </w:r>
          </w:p>
        </w:tc>
        <w:tc>
          <w:tcPr>
            <w:tcW w:w="2115" w:type="dxa"/>
          </w:tcPr>
          <w:p w14:paraId="21F8F720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672D59F1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51E07227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2A8828D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4492D449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  <w:tr w:rsidR="00654170" w:rsidRPr="00BD7F42" w14:paraId="3F8921B5" w14:textId="77777777" w:rsidTr="00654170">
        <w:tc>
          <w:tcPr>
            <w:tcW w:w="3855" w:type="dxa"/>
          </w:tcPr>
          <w:p w14:paraId="6256EA4F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droxychloroquine, tocilizumab</w:t>
            </w:r>
          </w:p>
        </w:tc>
        <w:tc>
          <w:tcPr>
            <w:tcW w:w="2985" w:type="dxa"/>
          </w:tcPr>
          <w:p w14:paraId="3B67D66E" w14:textId="77777777" w:rsidR="00654170" w:rsidRPr="00BD7F42" w:rsidRDefault="00654170" w:rsidP="00BE0ECB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azanavir, steroid</w:t>
            </w:r>
          </w:p>
        </w:tc>
        <w:tc>
          <w:tcPr>
            <w:tcW w:w="2115" w:type="dxa"/>
          </w:tcPr>
          <w:p w14:paraId="199A0BD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590" w:type="dxa"/>
          </w:tcPr>
          <w:p w14:paraId="45C5BEDA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1031" w:type="dxa"/>
          </w:tcPr>
          <w:p w14:paraId="4E37996C" w14:textId="77777777" w:rsidR="00654170" w:rsidRPr="00BD7F42" w:rsidRDefault="00654170" w:rsidP="00BE0ECB">
            <w:pPr>
              <w:rPr>
                <w:sz w:val="16"/>
                <w:szCs w:val="16"/>
              </w:rPr>
            </w:pPr>
          </w:p>
        </w:tc>
        <w:tc>
          <w:tcPr>
            <w:tcW w:w="555" w:type="dxa"/>
          </w:tcPr>
          <w:p w14:paraId="4605911C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829" w:type="dxa"/>
          </w:tcPr>
          <w:p w14:paraId="5E9CC6F2" w14:textId="77777777" w:rsidR="00654170" w:rsidRPr="00BD7F42" w:rsidRDefault="00654170" w:rsidP="00BE0ECB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7F4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≤ 0.16%</w:t>
            </w:r>
          </w:p>
        </w:tc>
      </w:tr>
    </w:tbl>
    <w:p w14:paraId="0ADEF6E5" w14:textId="77777777" w:rsidR="00654170" w:rsidRPr="00BD7F42" w:rsidRDefault="00654170" w:rsidP="00654170">
      <w:pPr>
        <w:rPr>
          <w:rFonts w:ascii="Times New Roman" w:hAnsi="Times New Roman" w:cs="Times New Roman"/>
        </w:rPr>
      </w:pPr>
    </w:p>
    <w:p w14:paraId="39A4085A" w14:textId="77777777" w:rsidR="002B09A0" w:rsidRDefault="002B09A0"/>
    <w:sectPr w:rsidR="002B09A0" w:rsidSect="006541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70"/>
    <w:rsid w:val="001717D1"/>
    <w:rsid w:val="002B09A0"/>
    <w:rsid w:val="00654170"/>
    <w:rsid w:val="007235B1"/>
    <w:rsid w:val="00BE63FD"/>
    <w:rsid w:val="00F0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C47D"/>
  <w15:chartTrackingRefBased/>
  <w15:docId w15:val="{521E6A91-9D11-C143-8215-95E8B69C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70"/>
  </w:style>
  <w:style w:type="paragraph" w:styleId="Heading1">
    <w:name w:val="heading 1"/>
    <w:basedOn w:val="Normal"/>
    <w:next w:val="Normal"/>
    <w:link w:val="Heading1Char"/>
    <w:uiPriority w:val="9"/>
    <w:qFormat/>
    <w:rsid w:val="00654170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1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1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170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541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541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70"/>
  </w:style>
  <w:style w:type="paragraph" w:styleId="Footer">
    <w:name w:val="footer"/>
    <w:basedOn w:val="Normal"/>
    <w:link w:val="Foot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70"/>
  </w:style>
  <w:style w:type="table" w:styleId="TableGrid">
    <w:name w:val="Table Grid"/>
    <w:basedOn w:val="TableNormal"/>
    <w:uiPriority w:val="39"/>
    <w:rsid w:val="006541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54170"/>
  </w:style>
  <w:style w:type="character" w:customStyle="1" w:styleId="eop">
    <w:name w:val="eop"/>
    <w:basedOn w:val="DefaultParagraphFont"/>
    <w:rsid w:val="00654170"/>
  </w:style>
  <w:style w:type="paragraph" w:customStyle="1" w:styleId="paragraph">
    <w:name w:val="paragraph"/>
    <w:basedOn w:val="Normal"/>
    <w:rsid w:val="006541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6541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54170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65417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911</Words>
  <Characters>10895</Characters>
  <Application>Microsoft Office Word</Application>
  <DocSecurity>0</DocSecurity>
  <Lines>90</Lines>
  <Paragraphs>25</Paragraphs>
  <ScaleCrop>false</ScaleCrop>
  <Company/>
  <LinksUpToDate>false</LinksUpToDate>
  <CharactersWithSpaces>1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Wade</dc:creator>
  <cp:keywords/>
  <dc:description/>
  <cp:lastModifiedBy>chn off31</cp:lastModifiedBy>
  <cp:revision>4</cp:revision>
  <dcterms:created xsi:type="dcterms:W3CDTF">2021-03-11T15:59:00Z</dcterms:created>
  <dcterms:modified xsi:type="dcterms:W3CDTF">2021-03-23T08:43:00Z</dcterms:modified>
</cp:coreProperties>
</file>